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BCD63" w14:textId="77777777" w:rsidR="00F626CB" w:rsidRPr="00F626CB" w:rsidRDefault="00F626CB" w:rsidP="00F626CB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F626CB">
        <w:rPr>
          <w:rFonts w:cstheme="minorHAnsi"/>
          <w:b/>
          <w:bCs/>
          <w:sz w:val="28"/>
          <w:szCs w:val="28"/>
          <w:lang w:val="en-US"/>
        </w:rPr>
        <w:t>The administration of Four-factor Prothrombin Complex Concentrate exacerbates thrombin generation in trauma patients at risk of massive transfusion: an ancillary study of the PROCOAG trial.</w:t>
      </w:r>
    </w:p>
    <w:p w14:paraId="2A3908D6" w14:textId="77777777" w:rsidR="00EE4B52" w:rsidRPr="003A6545" w:rsidRDefault="00EE4B52" w:rsidP="00EE4B52">
      <w:pPr>
        <w:jc w:val="both"/>
        <w:rPr>
          <w:rFonts w:cstheme="minorHAnsi"/>
          <w:b/>
          <w:bCs/>
          <w:sz w:val="28"/>
          <w:szCs w:val="28"/>
          <w:lang w:val="en-US"/>
        </w:rPr>
      </w:pPr>
    </w:p>
    <w:p w14:paraId="6914BE26" w14:textId="726BD220" w:rsidR="00EE4B52" w:rsidRPr="00A75B8A" w:rsidRDefault="00EE4B52" w:rsidP="00EE4B52">
      <w:pPr>
        <w:jc w:val="both"/>
        <w:rPr>
          <w:rFonts w:cstheme="minorHAnsi"/>
          <w:sz w:val="28"/>
          <w:szCs w:val="28"/>
        </w:rPr>
      </w:pPr>
      <w:r w:rsidRPr="00A75B8A">
        <w:rPr>
          <w:rFonts w:cstheme="minorHAnsi"/>
          <w:sz w:val="28"/>
          <w:szCs w:val="28"/>
        </w:rPr>
        <w:t xml:space="preserve">Jules </w:t>
      </w:r>
      <w:proofErr w:type="spellStart"/>
      <w:r w:rsidRPr="00A75B8A">
        <w:rPr>
          <w:rFonts w:cstheme="minorHAnsi"/>
          <w:sz w:val="28"/>
          <w:szCs w:val="28"/>
        </w:rPr>
        <w:t>Greze</w:t>
      </w:r>
      <w:proofErr w:type="spellEnd"/>
      <w:r w:rsidRPr="00A75B8A">
        <w:rPr>
          <w:rFonts w:cstheme="minorHAnsi"/>
          <w:sz w:val="28"/>
          <w:szCs w:val="28"/>
        </w:rPr>
        <w:t xml:space="preserve"> MD, Raphael </w:t>
      </w:r>
      <w:proofErr w:type="spellStart"/>
      <w:r w:rsidRPr="00A75B8A">
        <w:rPr>
          <w:rFonts w:cstheme="minorHAnsi"/>
          <w:sz w:val="28"/>
          <w:szCs w:val="28"/>
        </w:rPr>
        <w:t>Marlu</w:t>
      </w:r>
      <w:proofErr w:type="spellEnd"/>
      <w:r w:rsidRPr="00A75B8A">
        <w:rPr>
          <w:rFonts w:cstheme="minorHAnsi"/>
          <w:sz w:val="28"/>
          <w:szCs w:val="28"/>
        </w:rPr>
        <w:t xml:space="preserve"> MD, Mariette Baud MD, Landry </w:t>
      </w:r>
      <w:proofErr w:type="spellStart"/>
      <w:r w:rsidRPr="00A75B8A">
        <w:rPr>
          <w:rFonts w:cstheme="minorHAnsi"/>
          <w:sz w:val="28"/>
          <w:szCs w:val="28"/>
        </w:rPr>
        <w:t>Seyve</w:t>
      </w:r>
      <w:proofErr w:type="spellEnd"/>
      <w:r w:rsidRPr="00A75B8A">
        <w:rPr>
          <w:rFonts w:cstheme="minorHAnsi"/>
          <w:sz w:val="28"/>
          <w:szCs w:val="28"/>
        </w:rPr>
        <w:t xml:space="preserve"> PhD, </w:t>
      </w:r>
      <w:r w:rsidR="00A75B8A" w:rsidRPr="00A75B8A">
        <w:rPr>
          <w:rFonts w:cstheme="minorHAnsi"/>
          <w:sz w:val="28"/>
          <w:szCs w:val="28"/>
        </w:rPr>
        <w:t>Tobias Gauss MD</w:t>
      </w:r>
      <w:r w:rsidR="00A75B8A">
        <w:rPr>
          <w:rFonts w:cstheme="minorHAnsi"/>
          <w:sz w:val="28"/>
          <w:szCs w:val="28"/>
        </w:rPr>
        <w:t xml:space="preserve">, </w:t>
      </w:r>
      <w:r w:rsidRPr="00A75B8A">
        <w:rPr>
          <w:rFonts w:cstheme="minorHAnsi"/>
          <w:sz w:val="28"/>
          <w:szCs w:val="28"/>
        </w:rPr>
        <w:t xml:space="preserve">and Pierre </w:t>
      </w:r>
      <w:proofErr w:type="spellStart"/>
      <w:r w:rsidRPr="00A75B8A">
        <w:rPr>
          <w:rFonts w:cstheme="minorHAnsi"/>
          <w:sz w:val="28"/>
          <w:szCs w:val="28"/>
        </w:rPr>
        <w:t>Bouzat</w:t>
      </w:r>
      <w:proofErr w:type="spellEnd"/>
      <w:r w:rsidRPr="00A75B8A">
        <w:rPr>
          <w:rFonts w:cstheme="minorHAnsi"/>
          <w:sz w:val="28"/>
          <w:szCs w:val="28"/>
        </w:rPr>
        <w:t xml:space="preserve"> MD, PhD</w:t>
      </w:r>
    </w:p>
    <w:p w14:paraId="5BCFB1C9" w14:textId="77777777" w:rsidR="00EE4B52" w:rsidRPr="00A75B8A" w:rsidRDefault="00EE4B52" w:rsidP="00EE4B52">
      <w:pPr>
        <w:jc w:val="both"/>
        <w:rPr>
          <w:rFonts w:cstheme="minorHAnsi"/>
          <w:b/>
          <w:bCs/>
          <w:sz w:val="28"/>
          <w:szCs w:val="28"/>
        </w:rPr>
      </w:pPr>
    </w:p>
    <w:p w14:paraId="49E46122" w14:textId="63E33A09" w:rsidR="00EE4B52" w:rsidRDefault="00EE4B52" w:rsidP="00EE4B52">
      <w:pPr>
        <w:spacing w:line="360" w:lineRule="auto"/>
        <w:rPr>
          <w:rFonts w:eastAsia="Arial"/>
          <w:b/>
          <w:color w:val="000000" w:themeColor="text1"/>
          <w:lang w:val="en-US"/>
        </w:rPr>
      </w:pPr>
      <w:r w:rsidRPr="007E457E">
        <w:rPr>
          <w:rFonts w:eastAsia="Arial"/>
          <w:b/>
          <w:color w:val="000000" w:themeColor="text1"/>
          <w:lang w:val="en-US"/>
        </w:rPr>
        <w:t xml:space="preserve">Supplemental </w:t>
      </w:r>
      <w:r w:rsidR="001119AC">
        <w:rPr>
          <w:rFonts w:eastAsia="Arial"/>
          <w:b/>
          <w:color w:val="000000" w:themeColor="text1"/>
          <w:lang w:val="en-US"/>
        </w:rPr>
        <w:t xml:space="preserve">table and </w:t>
      </w:r>
      <w:r w:rsidRPr="007E457E">
        <w:rPr>
          <w:rFonts w:eastAsia="Arial"/>
          <w:b/>
          <w:color w:val="000000" w:themeColor="text1"/>
          <w:lang w:val="en-US"/>
        </w:rPr>
        <w:t>f</w:t>
      </w:r>
      <w:r>
        <w:rPr>
          <w:rFonts w:eastAsia="Arial"/>
          <w:b/>
          <w:color w:val="000000" w:themeColor="text1"/>
          <w:lang w:val="en-US"/>
        </w:rPr>
        <w:t>igures</w:t>
      </w:r>
    </w:p>
    <w:p w14:paraId="5A3188A5" w14:textId="77777777" w:rsidR="001D4546" w:rsidRDefault="001D4546" w:rsidP="00EE4B52">
      <w:pPr>
        <w:spacing w:line="360" w:lineRule="auto"/>
        <w:rPr>
          <w:rFonts w:eastAsia="Arial"/>
          <w:b/>
          <w:color w:val="000000" w:themeColor="text1"/>
          <w:lang w:val="en-US"/>
        </w:rPr>
      </w:pPr>
    </w:p>
    <w:p w14:paraId="3B2A0D2F" w14:textId="77777777" w:rsidR="001119AC" w:rsidRDefault="001119AC">
      <w:pPr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br w:type="page"/>
      </w:r>
    </w:p>
    <w:p w14:paraId="1F3650CD" w14:textId="617AB2CB" w:rsidR="001119AC" w:rsidRPr="000C4331" w:rsidRDefault="001119AC" w:rsidP="001119AC">
      <w:pPr>
        <w:spacing w:line="360" w:lineRule="auto"/>
        <w:rPr>
          <w:rFonts w:cstheme="minorHAnsi"/>
          <w:b/>
          <w:bCs/>
          <w:color w:val="000000" w:themeColor="text1"/>
          <w:lang w:val="en-US"/>
        </w:rPr>
      </w:pPr>
      <w:proofErr w:type="spellStart"/>
      <w:r>
        <w:rPr>
          <w:rFonts w:cstheme="minorHAnsi"/>
          <w:b/>
          <w:bCs/>
          <w:color w:val="000000" w:themeColor="text1"/>
          <w:lang w:val="en-US"/>
        </w:rPr>
        <w:lastRenderedPageBreak/>
        <w:t>e</w:t>
      </w:r>
      <w:r w:rsidRPr="000C4331">
        <w:rPr>
          <w:rFonts w:cstheme="minorHAnsi"/>
          <w:b/>
          <w:bCs/>
          <w:color w:val="000000" w:themeColor="text1"/>
          <w:lang w:val="en-US"/>
        </w:rPr>
        <w:t>Table</w:t>
      </w:r>
      <w:proofErr w:type="spellEnd"/>
      <w:r w:rsidRPr="000C4331">
        <w:rPr>
          <w:rFonts w:cstheme="minorHAnsi"/>
          <w:b/>
          <w:bCs/>
          <w:color w:val="000000" w:themeColor="text1"/>
          <w:lang w:val="en-US"/>
        </w:rPr>
        <w:t xml:space="preserve"> 1</w:t>
      </w:r>
      <w:r w:rsidRPr="000C4331">
        <w:rPr>
          <w:rFonts w:cstheme="minorHAnsi"/>
          <w:color w:val="000000" w:themeColor="text1"/>
          <w:lang w:val="en-US"/>
        </w:rPr>
        <w:t>: Patient characteristics by treatment group</w:t>
      </w:r>
    </w:p>
    <w:tbl>
      <w:tblPr>
        <w:tblStyle w:val="Grilledetableauclaire"/>
        <w:tblW w:w="9776" w:type="dxa"/>
        <w:tblInd w:w="0" w:type="dxa"/>
        <w:tblLook w:val="04A0" w:firstRow="1" w:lastRow="0" w:firstColumn="1" w:lastColumn="0" w:noHBand="0" w:noVBand="1"/>
      </w:tblPr>
      <w:tblGrid>
        <w:gridCol w:w="4531"/>
        <w:gridCol w:w="2552"/>
        <w:gridCol w:w="2693"/>
      </w:tblGrid>
      <w:tr w:rsidR="001119AC" w:rsidRPr="000C4331" w14:paraId="46E89C82" w14:textId="77777777" w:rsidTr="00F26A8C">
        <w:trPr>
          <w:trHeight w:val="806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C680AC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4302CD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4F-PCC Group</w:t>
            </w:r>
          </w:p>
          <w:p w14:paraId="20CF54C8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n=11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CF4531F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lacebo Group</w:t>
            </w:r>
          </w:p>
          <w:p w14:paraId="5425BDA1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(n=13) </w:t>
            </w:r>
          </w:p>
        </w:tc>
      </w:tr>
      <w:tr w:rsidR="001119AC" w:rsidRPr="000C4331" w14:paraId="374BE3B3" w14:textId="77777777" w:rsidTr="00F26A8C">
        <w:trPr>
          <w:trHeight w:val="273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C90AF4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Age, median (IQR), years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B629C8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4 (29-61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6D89CA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6 (27-46)</w:t>
            </w:r>
          </w:p>
        </w:tc>
      </w:tr>
      <w:tr w:rsidR="001119AC" w:rsidRPr="000C4331" w14:paraId="1B56ACA7" w14:textId="77777777" w:rsidTr="00F26A8C">
        <w:trPr>
          <w:trHeight w:val="394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56B1148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Female sex, No. 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82ED65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DA074B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4 </w:t>
            </w:r>
          </w:p>
        </w:tc>
      </w:tr>
      <w:tr w:rsidR="001119AC" w:rsidRPr="000C4331" w14:paraId="519C1BB0" w14:textId="77777777" w:rsidTr="00F26A8C">
        <w:trPr>
          <w:trHeight w:val="300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2A456D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Male sex, No. 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B660BB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A9C29E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9 </w:t>
            </w:r>
          </w:p>
        </w:tc>
      </w:tr>
      <w:tr w:rsidR="001119AC" w:rsidRPr="000C4331" w14:paraId="2719D5C2" w14:textId="77777777" w:rsidTr="00F26A8C">
        <w:trPr>
          <w:trHeight w:val="300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DF052D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Blunt trauma, No.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D6922C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B2815E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0 </w:t>
            </w:r>
          </w:p>
        </w:tc>
      </w:tr>
      <w:tr w:rsidR="001119AC" w:rsidRPr="000C4331" w14:paraId="4B80E26C" w14:textId="77777777" w:rsidTr="00F26A8C">
        <w:trPr>
          <w:trHeight w:val="300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2A2874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enetrating trauma, No.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5EADB9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3B8C45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3 </w:t>
            </w:r>
          </w:p>
        </w:tc>
      </w:tr>
      <w:tr w:rsidR="001119AC" w:rsidRPr="000C4331" w14:paraId="4FD26F06" w14:textId="77777777" w:rsidTr="00F26A8C">
        <w:trPr>
          <w:trHeight w:val="300"/>
        </w:trPr>
        <w:tc>
          <w:tcPr>
            <w:tcW w:w="9776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7B1B48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rehospital variables</w:t>
            </w:r>
          </w:p>
        </w:tc>
      </w:tr>
      <w:tr w:rsidR="001119AC" w:rsidRPr="000C4331" w14:paraId="5F7C3353" w14:textId="77777777" w:rsidTr="00F26A8C">
        <w:trPr>
          <w:trHeight w:val="300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6FA1929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eart rate, median (IQR), beats/min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A42DE2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 xml:space="preserve">111 (99-140)  </w:t>
            </w:r>
            <w:r w:rsidRPr="000C4331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  <w:t>N=9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8117D5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114 (98-120)</w:t>
            </w:r>
          </w:p>
        </w:tc>
      </w:tr>
      <w:tr w:rsidR="001119AC" w:rsidRPr="000C4331" w14:paraId="02D7AB97" w14:textId="77777777" w:rsidTr="00F26A8C">
        <w:trPr>
          <w:trHeight w:val="531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C9D50A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ystolic arterial blood pressure, median (IQR), mmHg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FEAAF6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 xml:space="preserve">110 (95-120)  </w:t>
            </w:r>
            <w:r w:rsidRPr="000C4331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  <w:t>N=10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F18067" w14:textId="77777777" w:rsidR="001119AC" w:rsidRPr="00BE05E1" w:rsidRDefault="001119AC" w:rsidP="00F26A8C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BE05E1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 xml:space="preserve">80 (70-110)  </w:t>
            </w:r>
            <w:r w:rsidRPr="00BE05E1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  <w:t>N=11</w:t>
            </w:r>
          </w:p>
        </w:tc>
      </w:tr>
      <w:tr w:rsidR="001119AC" w:rsidRPr="000C4331" w14:paraId="005E7DC2" w14:textId="77777777" w:rsidTr="00F26A8C">
        <w:trPr>
          <w:trHeight w:val="366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DE6DDD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Glasgow coma score, median (IQR)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297EFF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 (12-15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F9C098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 (14-15)</w:t>
            </w:r>
          </w:p>
        </w:tc>
      </w:tr>
      <w:tr w:rsidR="001119AC" w:rsidRPr="000C4331" w14:paraId="6498B283" w14:textId="77777777" w:rsidTr="00F26A8C">
        <w:trPr>
          <w:trHeight w:val="387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0B3C97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ranexamic acid infused, No.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2040C6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661E4F1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1 </w:t>
            </w:r>
          </w:p>
        </w:tc>
      </w:tr>
      <w:tr w:rsidR="001119AC" w:rsidRPr="000C4331" w14:paraId="20D048D6" w14:textId="77777777" w:rsidTr="00F26A8C">
        <w:trPr>
          <w:trHeight w:val="387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0537EF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Intubated, No.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3FBEB0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83513C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3 </w:t>
            </w:r>
          </w:p>
        </w:tc>
      </w:tr>
      <w:tr w:rsidR="001119AC" w:rsidRPr="000C4331" w14:paraId="570BE94E" w14:textId="77777777" w:rsidTr="00F26A8C">
        <w:trPr>
          <w:trHeight w:val="387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86EBA4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ime from injury to arrival in the trauma bay, median (IQR), min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0AF1BB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10 (80-140) 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9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E87637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87 (63-125) 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10</w:t>
            </w:r>
          </w:p>
        </w:tc>
      </w:tr>
      <w:tr w:rsidR="001119AC" w:rsidRPr="00A75B8A" w14:paraId="14738505" w14:textId="77777777" w:rsidTr="00F26A8C">
        <w:trPr>
          <w:trHeight w:val="387"/>
        </w:trPr>
        <w:tc>
          <w:tcPr>
            <w:tcW w:w="9776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02408E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Variables on arrival in the trauma bay</w:t>
            </w:r>
          </w:p>
        </w:tc>
      </w:tr>
      <w:tr w:rsidR="001119AC" w:rsidRPr="000C4331" w14:paraId="27494FF6" w14:textId="77777777" w:rsidTr="00F26A8C">
        <w:trPr>
          <w:trHeight w:val="387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C2C6D7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eart rate, median (IQR), beats/min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52FE86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C4331">
              <w:rPr>
                <w:rFonts w:cstheme="minorHAnsi"/>
                <w:sz w:val="24"/>
                <w:szCs w:val="24"/>
              </w:rPr>
              <w:t>110 (85-138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FB1B0A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C4331">
              <w:rPr>
                <w:rFonts w:cstheme="minorHAnsi"/>
                <w:sz w:val="24"/>
                <w:szCs w:val="24"/>
              </w:rPr>
              <w:t>110 (89-120)</w:t>
            </w:r>
          </w:p>
        </w:tc>
      </w:tr>
      <w:tr w:rsidR="001119AC" w:rsidRPr="000C4331" w14:paraId="63AE52F7" w14:textId="77777777" w:rsidTr="00F26A8C">
        <w:trPr>
          <w:trHeight w:val="387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8D62F0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ystolic arterial blood pressure, median (IQR), mmHg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197178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C4331">
              <w:rPr>
                <w:rFonts w:cstheme="minorHAnsi"/>
                <w:sz w:val="24"/>
                <w:szCs w:val="24"/>
              </w:rPr>
              <w:t>100 (63-120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22F217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C4331">
              <w:rPr>
                <w:rFonts w:cstheme="minorHAnsi"/>
                <w:sz w:val="24"/>
                <w:szCs w:val="24"/>
              </w:rPr>
              <w:t xml:space="preserve">92 (75-103)  </w:t>
            </w:r>
            <w:r w:rsidRPr="000C4331">
              <w:rPr>
                <w:rFonts w:cstheme="minorHAnsi"/>
                <w:i/>
                <w:sz w:val="24"/>
                <w:szCs w:val="24"/>
              </w:rPr>
              <w:t>N=12</w:t>
            </w:r>
          </w:p>
        </w:tc>
      </w:tr>
      <w:tr w:rsidR="001119AC" w:rsidRPr="000C4331" w14:paraId="1D2C096B" w14:textId="77777777" w:rsidTr="00F26A8C">
        <w:trPr>
          <w:trHeight w:val="417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B1BC40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Assessment of Blood Consumption score, median (IQR)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8FBA05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 (0-2) 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9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E01254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.5 (1-2) 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12</w:t>
            </w:r>
          </w:p>
        </w:tc>
      </w:tr>
      <w:tr w:rsidR="001119AC" w:rsidRPr="000C4331" w14:paraId="581F6928" w14:textId="77777777" w:rsidTr="00F26A8C">
        <w:trPr>
          <w:trHeight w:val="417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720CBD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Patients with Assessment of Blood Consumption score ≥ 2        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5F7158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8C3021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</w:rPr>
              <w:t xml:space="preserve">7 </w:t>
            </w:r>
          </w:p>
        </w:tc>
      </w:tr>
      <w:tr w:rsidR="001119AC" w:rsidRPr="000C4331" w14:paraId="11836D19" w14:textId="77777777" w:rsidTr="00F26A8C">
        <w:trPr>
          <w:trHeight w:val="417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8121772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ime from arrival to beginning of treatment, median (IQR), min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1A4A2D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</w:rPr>
              <w:t xml:space="preserve">28 (20-60) 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</w:rPr>
              <w:t>N=10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09C916B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 (16-48)</w:t>
            </w:r>
          </w:p>
        </w:tc>
      </w:tr>
      <w:tr w:rsidR="001119AC" w:rsidRPr="000C4331" w14:paraId="66413E2A" w14:textId="77777777" w:rsidTr="00F26A8C">
        <w:trPr>
          <w:trHeight w:val="64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FD0689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emoglobin (g/dL), median (IQR), normal range (12-17 g/d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F0B2C9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 xml:space="preserve">10.9 (9.3-12.3) </w:t>
            </w:r>
            <w:r w:rsidRPr="000C4331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  <w:t>N=8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07B896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1.7 (10.5-12.8)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7</w:t>
            </w:r>
          </w:p>
        </w:tc>
      </w:tr>
      <w:tr w:rsidR="001119AC" w:rsidRPr="000C4331" w14:paraId="70BC56AA" w14:textId="77777777" w:rsidTr="00F26A8C">
        <w:trPr>
          <w:trHeight w:val="64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FFAABD8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actate (mmol/L), median (IQR)</w:t>
            </w:r>
            <w:r w:rsidRPr="000C4331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, normal is less than 1 mmol/L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9F6E75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 xml:space="preserve">4.1 (3.8-4.4) </w:t>
            </w:r>
            <w:r w:rsidRPr="000C4331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  <w:t>N=2</w:t>
            </w:r>
          </w:p>
          <w:p w14:paraId="455D7B69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543D31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4.2 (2.8-9.5)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7</w:t>
            </w:r>
          </w:p>
        </w:tc>
      </w:tr>
      <w:tr w:rsidR="001119AC" w:rsidRPr="000C4331" w14:paraId="080C1DED" w14:textId="77777777" w:rsidTr="00F26A8C">
        <w:trPr>
          <w:trHeight w:val="64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55BE1C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>Platelet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ount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x 10</w:t>
            </w:r>
            <w:r w:rsidRPr="0079533A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/L), median (IQR), normal range (150-450 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x 10</w:t>
            </w:r>
            <w:r w:rsidRPr="0079533A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6ADF82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 xml:space="preserve">206 (152-253) </w:t>
            </w:r>
            <w:r w:rsidRPr="000C4331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  <w:t>N=8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0D65ED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235 (133-281)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7</w:t>
            </w:r>
          </w:p>
        </w:tc>
      </w:tr>
      <w:tr w:rsidR="001119AC" w:rsidRPr="000C4331" w14:paraId="0FD75270" w14:textId="77777777" w:rsidTr="00F26A8C">
        <w:trPr>
          <w:trHeight w:val="372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E4C4FE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ibrinogen (g/L), median (IQR)</w:t>
            </w:r>
            <w:r w:rsidRPr="000C4331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, normal range (2-4 g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663173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.7 (1-2.2)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10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83AED8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.65 (1.4-2.45)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12</w:t>
            </w:r>
          </w:p>
        </w:tc>
      </w:tr>
      <w:tr w:rsidR="001119AC" w:rsidRPr="000C4331" w14:paraId="743E30ED" w14:textId="77777777" w:rsidTr="00F26A8C">
        <w:trPr>
          <w:trHeight w:val="406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824E7B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ibrinogen ≤ 1.5g/L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099C92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C88FB7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4 </w:t>
            </w:r>
          </w:p>
        </w:tc>
      </w:tr>
      <w:tr w:rsidR="001119AC" w:rsidRPr="000C4331" w14:paraId="2D12DF51" w14:textId="77777777" w:rsidTr="00F26A8C">
        <w:trPr>
          <w:trHeight w:val="42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0E7DEF3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T ratio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median (IQR)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normal range (0.8-1.2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60C481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58 (1.36-1.72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5F537E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34 (1.26-1.57)</w:t>
            </w:r>
          </w:p>
        </w:tc>
      </w:tr>
      <w:tr w:rsidR="001119AC" w:rsidRPr="000C4331" w14:paraId="3C6777A3" w14:textId="77777777" w:rsidTr="00F26A8C">
        <w:trPr>
          <w:trHeight w:val="42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80DF866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T ratio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 1.2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FF2FF4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DF87C0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0 </w:t>
            </w:r>
          </w:p>
        </w:tc>
      </w:tr>
      <w:tr w:rsidR="001119AC" w:rsidRPr="000C4331" w14:paraId="51BD420F" w14:textId="77777777" w:rsidTr="00F26A8C">
        <w:trPr>
          <w:trHeight w:val="404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658C77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T ratio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&gt; 1.5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CAB2C9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397EAA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4 </w:t>
            </w:r>
          </w:p>
        </w:tc>
      </w:tr>
      <w:tr w:rsidR="001119AC" w:rsidRPr="000C4331" w14:paraId="47355F11" w14:textId="77777777" w:rsidTr="00F26A8C">
        <w:trPr>
          <w:trHeight w:val="64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9C0E7E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hromboelastometry</w:t>
            </w:r>
            <w:proofErr w:type="spellEnd"/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otting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time, median (IQR), </w:t>
            </w:r>
            <w:proofErr w:type="spellStart"/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ec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normal range (31-63 sec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E4D7D5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7 (64-82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38DAF9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3 (66-80)</w:t>
            </w:r>
          </w:p>
        </w:tc>
      </w:tr>
      <w:tr w:rsidR="001119AC" w:rsidRPr="000C4331" w14:paraId="7FC65D78" w14:textId="77777777" w:rsidTr="00F26A8C">
        <w:trPr>
          <w:trHeight w:val="64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8CFC7F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hromboelastometry</w:t>
            </w:r>
            <w:proofErr w:type="spellEnd"/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tting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time ≥ 80 sec, No. (%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BF6E7F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FF0097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3 </w:t>
            </w:r>
          </w:p>
        </w:tc>
      </w:tr>
      <w:tr w:rsidR="001119AC" w:rsidRPr="000C4331" w14:paraId="12F6DDFC" w14:textId="77777777" w:rsidTr="00F26A8C">
        <w:trPr>
          <w:trHeight w:val="64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FCC2C5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C4331">
              <w:rPr>
                <w:rFonts w:cstheme="minorHAnsi"/>
                <w:sz w:val="24"/>
                <w:szCs w:val="24"/>
                <w:lang w:val="en-US"/>
              </w:rPr>
              <w:t>Thromboelastometry</w:t>
            </w:r>
            <w:proofErr w:type="spellEnd"/>
            <w:r w:rsidRPr="000C4331">
              <w:rPr>
                <w:rFonts w:cstheme="minorHAnsi"/>
                <w:sz w:val="24"/>
                <w:szCs w:val="24"/>
                <w:lang w:val="en-US"/>
              </w:rPr>
              <w:t xml:space="preserve"> maximum lysis, median (IQR),%</w:t>
            </w:r>
            <w:r w:rsidRPr="000C4331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e</w:t>
            </w:r>
            <w:r w:rsidRPr="000C4331">
              <w:rPr>
                <w:rFonts w:cstheme="minorHAnsi"/>
                <w:sz w:val="24"/>
                <w:szCs w:val="24"/>
                <w:lang w:val="en-US"/>
              </w:rPr>
              <w:t>, normal range (0-15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C8FB46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 (0-8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75C8212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 (3-10)</w:t>
            </w:r>
          </w:p>
        </w:tc>
      </w:tr>
      <w:tr w:rsidR="001119AC" w:rsidRPr="000C4331" w14:paraId="22264C21" w14:textId="77777777" w:rsidTr="00F26A8C">
        <w:trPr>
          <w:trHeight w:val="64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AEC02D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C4331">
              <w:rPr>
                <w:rFonts w:cstheme="minorHAnsi"/>
                <w:sz w:val="24"/>
                <w:szCs w:val="24"/>
                <w:lang w:val="en-US"/>
              </w:rPr>
              <w:t>Thromboelastometry</w:t>
            </w:r>
            <w:proofErr w:type="spellEnd"/>
            <w:r w:rsidRPr="000C4331">
              <w:rPr>
                <w:rFonts w:cstheme="minorHAnsi"/>
                <w:sz w:val="24"/>
                <w:szCs w:val="24"/>
                <w:lang w:val="en-US"/>
              </w:rPr>
              <w:t xml:space="preserve"> maximum clot firmness, median (IQR), </w:t>
            </w:r>
            <w:proofErr w:type="spellStart"/>
            <w:r w:rsidRPr="000C4331">
              <w:rPr>
                <w:rFonts w:cstheme="minorHAnsi"/>
                <w:sz w:val="24"/>
                <w:szCs w:val="24"/>
                <w:lang w:val="en-US"/>
              </w:rPr>
              <w:t>mm</w:t>
            </w:r>
            <w:r w:rsidRPr="000C4331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  <w:r w:rsidRPr="000C4331">
              <w:rPr>
                <w:rFonts w:cstheme="minorHAnsi"/>
                <w:sz w:val="24"/>
                <w:szCs w:val="24"/>
                <w:lang w:val="en-US"/>
              </w:rPr>
              <w:t>, normal range (52-72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0F3799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 (52-63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D4935E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0 (57-66)</w:t>
            </w:r>
          </w:p>
        </w:tc>
      </w:tr>
      <w:tr w:rsidR="001119AC" w:rsidRPr="000C4331" w14:paraId="382B4FFF" w14:textId="77777777" w:rsidTr="00F26A8C">
        <w:trPr>
          <w:trHeight w:val="328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434357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AIS Head &gt; 2, No. 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g 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7B20AB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3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10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A12592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3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11</w:t>
            </w:r>
          </w:p>
        </w:tc>
      </w:tr>
      <w:tr w:rsidR="001119AC" w:rsidRPr="000C4331" w14:paraId="59B3081D" w14:textId="77777777" w:rsidTr="00F26A8C">
        <w:trPr>
          <w:trHeight w:val="283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A8AA13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ISS, median (IQR)</w:t>
            </w:r>
            <w:r w:rsidRPr="000C4331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917CD6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46 (38-75)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10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6EE0CE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34 (29-54)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11</w:t>
            </w:r>
          </w:p>
        </w:tc>
      </w:tr>
      <w:tr w:rsidR="001119AC" w:rsidRPr="000C4331" w14:paraId="55BF2263" w14:textId="77777777" w:rsidTr="00F26A8C">
        <w:trPr>
          <w:trHeight w:val="33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4B331A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ISS ≥ 15, No.  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F43BDF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A9A22C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</w:tr>
      <w:tr w:rsidR="001119AC" w:rsidRPr="000C4331" w14:paraId="7371DFE7" w14:textId="77777777" w:rsidTr="00F26A8C">
        <w:trPr>
          <w:trHeight w:val="335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9716D8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Revised Trauma score, median (IQR)</w:t>
            </w:r>
            <w:proofErr w:type="spellStart"/>
            <w:r w:rsidRPr="000C4331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i</w:t>
            </w:r>
            <w:proofErr w:type="spellEnd"/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541F01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.1 (6.6-7.6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364E98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.1 (6.1-7.6)</w:t>
            </w:r>
          </w:p>
        </w:tc>
      </w:tr>
      <w:tr w:rsidR="001119AC" w:rsidRPr="000C4331" w14:paraId="21E8CA83" w14:textId="77777777" w:rsidTr="00F26A8C">
        <w:trPr>
          <w:trHeight w:val="373"/>
        </w:trPr>
        <w:tc>
          <w:tcPr>
            <w:tcW w:w="9776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A79414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C433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esuscitation</w:t>
            </w:r>
            <w:r w:rsidRPr="000C4331">
              <w:rPr>
                <w:rFonts w:cstheme="minorHAnsi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j</w:t>
            </w:r>
            <w:proofErr w:type="spellEnd"/>
          </w:p>
        </w:tc>
      </w:tr>
      <w:tr w:rsidR="001119AC" w:rsidRPr="000C4331" w14:paraId="535C90A1" w14:textId="77777777" w:rsidTr="00F26A8C">
        <w:trPr>
          <w:trHeight w:val="576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ADD82E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Need for hemostasis control procedure (surgical or radiological), No.  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4B5FAF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A2A9E5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1119AC" w:rsidRPr="000C4331" w14:paraId="66DFD82E" w14:textId="77777777" w:rsidTr="00F26A8C">
        <w:trPr>
          <w:trHeight w:val="576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25538C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Transfusion of at least 3 units of RBCs within the first hour, No. 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02DA48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7CCD60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1119AC" w:rsidRPr="000C4331" w14:paraId="45C3980A" w14:textId="77777777" w:rsidTr="00F26A8C">
        <w:trPr>
          <w:trHeight w:val="258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7543BD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Transfusion of 10 units of RBCs or more within the first 24 hours, No. 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B47A23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BE4756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1119AC" w:rsidRPr="000C4331" w14:paraId="49AA0C70" w14:textId="77777777" w:rsidTr="00F26A8C">
        <w:trPr>
          <w:trHeight w:val="326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BACA3C0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ibrinogen concentrate treatment, No.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130113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1D0733" w14:textId="77777777" w:rsidR="001119AC" w:rsidRPr="000C4331" w:rsidRDefault="001119AC" w:rsidP="00F26A8C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1119AC" w:rsidRPr="000C4331" w14:paraId="686D4491" w14:textId="77777777" w:rsidTr="00F26A8C">
        <w:trPr>
          <w:trHeight w:val="551"/>
        </w:trPr>
        <w:tc>
          <w:tcPr>
            <w:tcW w:w="45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AC0785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>Total dose of fibrinogen concentrate, median (IQR), g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A94332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3.8 (2.6-4.5) 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8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83B2C0" w14:textId="77777777" w:rsidR="001119AC" w:rsidRPr="000C4331" w:rsidRDefault="001119AC" w:rsidP="00F26A8C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0C433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4.5 (3-6)  </w:t>
            </w:r>
            <w:r w:rsidRPr="000C4331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N=7</w:t>
            </w:r>
          </w:p>
        </w:tc>
      </w:tr>
    </w:tbl>
    <w:p w14:paraId="42EC6031" w14:textId="77777777" w:rsidR="001119AC" w:rsidRPr="000C4331" w:rsidRDefault="001119AC" w:rsidP="001119AC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0C4331">
        <w:rPr>
          <w:rFonts w:cstheme="minorHAnsi"/>
          <w:color w:val="000000" w:themeColor="text1"/>
          <w:lang w:val="en-US"/>
        </w:rPr>
        <w:t xml:space="preserve">Abbreviations: 4F-PCC: Four factor Prothrombin Complex Concentrate; AIS: Abbreviated Injury Score; FFP: Fresh Frozen Plasma; IQR: Interquartile Range; ISS: Injury Severity Score; PT: Prothrombin Time; RBC: Red Blood Cell; a. </w:t>
      </w:r>
      <w:r w:rsidRPr="000C4331">
        <w:rPr>
          <w:rFonts w:eastAsia="Times New Roman" w:cstheme="minorHAnsi"/>
          <w:color w:val="000000"/>
          <w:shd w:val="clear" w:color="auto" w:fill="FFFFFF"/>
          <w:lang w:val="en-US" w:eastAsia="fr-FR"/>
        </w:rPr>
        <w:t>The Glasgow Coma Scale measures level of consciousness based on eye, verbal, and motor responses. Ranging from 3 to 15, higher numbers indicate greater disability</w:t>
      </w:r>
      <w:r w:rsidRPr="000C4331">
        <w:rPr>
          <w:rFonts w:cstheme="minorHAnsi"/>
          <w:color w:val="000000" w:themeColor="text1"/>
          <w:lang w:val="en-US"/>
        </w:rPr>
        <w:t>; b.</w:t>
      </w:r>
      <w:r w:rsidRPr="000C4331">
        <w:rPr>
          <w:rFonts w:cstheme="minorHAnsi"/>
          <w:color w:val="1A171C"/>
          <w:lang w:val="en-US"/>
        </w:rPr>
        <w:t xml:space="preserve"> </w:t>
      </w:r>
      <w:r w:rsidRPr="000C4331">
        <w:rPr>
          <w:rFonts w:eastAsia="Times New Roman" w:cstheme="minorHAnsi"/>
          <w:color w:val="000000"/>
          <w:shd w:val="clear" w:color="auto" w:fill="FFFFFF"/>
          <w:lang w:val="en-US" w:eastAsia="fr-FR"/>
        </w:rPr>
        <w:t>The assessment of blood consumption score uses pulse rate, systolic blood pressure, ultrasound, and mechanism of injury to predict need for massive transfusion. It ranges from 0 to 4 with higher scores indicating greater likelihood of requiring massive transfusion</w:t>
      </w:r>
      <w:r w:rsidRPr="000C4331">
        <w:rPr>
          <w:rFonts w:cstheme="minorHAnsi"/>
          <w:color w:val="000000" w:themeColor="text1"/>
          <w:lang w:val="en-US"/>
        </w:rPr>
        <w:t xml:space="preserve">. Patients with a score of less than 2 were enrolled in the trial as physician overrides, which was defined as a score of less than 2 and attending physician determination that a massive transfusion was needed; c. Prothrombin time (PT) ratio is the ratio between the prothrombin time of the patient and the prothrombin time reference value of the laboratory. A </w:t>
      </w:r>
      <w:proofErr w:type="spellStart"/>
      <w:r w:rsidRPr="000C4331">
        <w:rPr>
          <w:rFonts w:cstheme="minorHAnsi"/>
          <w:color w:val="000000" w:themeColor="text1"/>
          <w:lang w:val="en-US"/>
        </w:rPr>
        <w:t>PTr</w:t>
      </w:r>
      <w:proofErr w:type="spellEnd"/>
      <w:r w:rsidRPr="000C4331">
        <w:rPr>
          <w:rFonts w:cstheme="minorHAnsi"/>
          <w:color w:val="000000" w:themeColor="text1"/>
          <w:lang w:val="en-US"/>
        </w:rPr>
        <w:t xml:space="preserve"> higher than 1.2 indicates post-traumatic coagulopathy and a </w:t>
      </w:r>
      <w:proofErr w:type="spellStart"/>
      <w:r w:rsidRPr="000C4331">
        <w:rPr>
          <w:rFonts w:cstheme="minorHAnsi"/>
          <w:color w:val="000000" w:themeColor="text1"/>
          <w:lang w:val="en-US"/>
        </w:rPr>
        <w:t>PTr</w:t>
      </w:r>
      <w:proofErr w:type="spellEnd"/>
      <w:r w:rsidRPr="000C4331">
        <w:rPr>
          <w:rFonts w:cstheme="minorHAnsi"/>
          <w:color w:val="000000" w:themeColor="text1"/>
          <w:lang w:val="en-US"/>
        </w:rPr>
        <w:t xml:space="preserve"> higher than 1.5 indicates severe post-traumatic coagulopathy; d. </w:t>
      </w:r>
      <w:proofErr w:type="spellStart"/>
      <w:r w:rsidRPr="000C4331">
        <w:rPr>
          <w:rFonts w:cstheme="minorHAnsi"/>
          <w:color w:val="000000" w:themeColor="text1"/>
          <w:lang w:val="en-US"/>
        </w:rPr>
        <w:t>Thromboelastometry</w:t>
      </w:r>
      <w:proofErr w:type="spellEnd"/>
      <w:r w:rsidRPr="000C4331">
        <w:rPr>
          <w:rFonts w:cstheme="minorHAnsi"/>
          <w:color w:val="000000" w:themeColor="text1"/>
          <w:lang w:val="en-US"/>
        </w:rPr>
        <w:t xml:space="preserve"> c</w:t>
      </w:r>
      <w:r>
        <w:rPr>
          <w:rFonts w:cstheme="minorHAnsi"/>
          <w:color w:val="000000" w:themeColor="text1"/>
          <w:lang w:val="en-US"/>
        </w:rPr>
        <w:t>lotting</w:t>
      </w:r>
      <w:r w:rsidRPr="000C4331">
        <w:rPr>
          <w:rFonts w:cstheme="minorHAnsi"/>
          <w:color w:val="000000" w:themeColor="text1"/>
          <w:lang w:val="en-US"/>
        </w:rPr>
        <w:t xml:space="preserve"> time is the time before the initiation of the clot measured with </w:t>
      </w:r>
      <w:proofErr w:type="spellStart"/>
      <w:r w:rsidRPr="000C4331">
        <w:rPr>
          <w:rFonts w:cstheme="minorHAnsi"/>
          <w:color w:val="000000" w:themeColor="text1"/>
          <w:lang w:val="en-US"/>
        </w:rPr>
        <w:t>thromboelastometry</w:t>
      </w:r>
      <w:proofErr w:type="spellEnd"/>
      <w:r w:rsidRPr="000C4331">
        <w:rPr>
          <w:rFonts w:cstheme="minorHAnsi"/>
          <w:color w:val="000000" w:themeColor="text1"/>
          <w:lang w:val="en-US"/>
        </w:rPr>
        <w:t xml:space="preserve"> using activators of the extrinsic pathway (EXTEM). </w:t>
      </w:r>
      <w:r w:rsidRPr="00BE05E1">
        <w:rPr>
          <w:rFonts w:cstheme="minorHAnsi"/>
          <w:color w:val="000000" w:themeColor="text1"/>
          <w:lang w:val="en-US"/>
        </w:rPr>
        <w:t xml:space="preserve">A time higher than 80 seconds indicates </w:t>
      </w:r>
      <w:proofErr w:type="spellStart"/>
      <w:r w:rsidRPr="00BE05E1">
        <w:rPr>
          <w:rFonts w:cstheme="minorHAnsi"/>
          <w:color w:val="000000" w:themeColor="text1"/>
          <w:lang w:val="en-US"/>
        </w:rPr>
        <w:t>PTr</w:t>
      </w:r>
      <w:proofErr w:type="spellEnd"/>
      <w:r w:rsidRPr="00BE05E1">
        <w:rPr>
          <w:rFonts w:cstheme="minorHAnsi"/>
          <w:color w:val="000000" w:themeColor="text1"/>
          <w:lang w:val="en-US"/>
        </w:rPr>
        <w:t xml:space="preserve"> higher than 1.2;</w:t>
      </w:r>
      <w:r w:rsidRPr="000C4331">
        <w:rPr>
          <w:rFonts w:cstheme="minorHAnsi"/>
          <w:color w:val="000000" w:themeColor="text1"/>
          <w:lang w:val="en-US"/>
        </w:rPr>
        <w:t xml:space="preserve"> e. MCF is the greatest vertical amplitude of the trace. It reflects the absolute strength of the fibrin and platelet clot. f. Maximum Lysis is a parameter that describes the degree of fibrinolysis relative to the Maximum Clot Firmness (EXTEM) achieved during the measurement (Percent reduction of clot firmness after MCF in relation to MCF). A Maximum Lysis &lt;15% is considered normal. </w:t>
      </w:r>
      <w:r w:rsidRPr="000C4331">
        <w:rPr>
          <w:rFonts w:eastAsia="Times New Roman" w:cstheme="minorHAnsi"/>
          <w:color w:val="000000"/>
          <w:shd w:val="clear" w:color="auto" w:fill="FFFFFF"/>
          <w:lang w:val="en-US" w:eastAsia="fr-FR"/>
        </w:rPr>
        <w:t>g. The Abbreviated Injury Scale Head assesses head injury on a scale of 0 to 6 with 0 indicating no injury and 6 a fatal injury</w:t>
      </w:r>
      <w:r w:rsidRPr="000C4331">
        <w:rPr>
          <w:rFonts w:cstheme="minorHAnsi"/>
          <w:color w:val="000000" w:themeColor="text1"/>
          <w:lang w:val="en-US"/>
        </w:rPr>
        <w:t xml:space="preserve">; h. </w:t>
      </w:r>
      <w:r w:rsidRPr="000C4331">
        <w:rPr>
          <w:rFonts w:eastAsia="Times New Roman" w:cstheme="minorHAnsi"/>
          <w:color w:val="000000"/>
          <w:shd w:val="clear" w:color="auto" w:fill="FFFFFF"/>
          <w:lang w:val="en-US" w:eastAsia="fr-FR"/>
        </w:rPr>
        <w:t>The Injury Severity Score represents an overall assessment of bodily injury calculated as the sum of squares of the highest injury scores for body parts. It ranges from 0 to 75 with higher scores indicating greater injury. A score &gt;15 indicates major trauma</w:t>
      </w:r>
      <w:r w:rsidRPr="000C4331">
        <w:rPr>
          <w:rFonts w:cstheme="minorHAnsi"/>
          <w:color w:val="000000" w:themeColor="text1"/>
          <w:lang w:val="en-US"/>
        </w:rPr>
        <w:t xml:space="preserve">; </w:t>
      </w:r>
      <w:proofErr w:type="spellStart"/>
      <w:r w:rsidRPr="000C4331">
        <w:rPr>
          <w:rFonts w:cstheme="minorHAnsi"/>
          <w:color w:val="000000" w:themeColor="text1"/>
          <w:lang w:val="en-US"/>
        </w:rPr>
        <w:t>i</w:t>
      </w:r>
      <w:proofErr w:type="spellEnd"/>
      <w:r w:rsidRPr="000C4331">
        <w:rPr>
          <w:rFonts w:cstheme="minorHAnsi"/>
          <w:color w:val="000000" w:themeColor="text1"/>
          <w:lang w:val="en-US"/>
        </w:rPr>
        <w:t>.</w:t>
      </w:r>
      <w:r w:rsidRPr="000C4331">
        <w:rPr>
          <w:rFonts w:cstheme="minorHAnsi"/>
          <w:color w:val="1A171C"/>
          <w:lang w:val="en-US"/>
        </w:rPr>
        <w:t xml:space="preserve"> </w:t>
      </w:r>
      <w:r w:rsidRPr="000C4331">
        <w:rPr>
          <w:rFonts w:cstheme="minorHAnsi"/>
          <w:color w:val="000000" w:themeColor="text1"/>
          <w:lang w:val="en-US"/>
        </w:rPr>
        <w:t>The score range was 0 to 7.8. A higher score is associated with better survival probability; j. Includes observations made post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0C4331">
        <w:rPr>
          <w:rFonts w:cstheme="minorHAnsi"/>
          <w:color w:val="000000" w:themeColor="text1"/>
          <w:lang w:val="en-US"/>
        </w:rPr>
        <w:t>randomization.</w:t>
      </w:r>
    </w:p>
    <w:p w14:paraId="64609358" w14:textId="52C171B2" w:rsidR="00C522F7" w:rsidRPr="00EE2072" w:rsidRDefault="00C522F7" w:rsidP="00C522F7">
      <w:pPr>
        <w:rPr>
          <w:lang w:val="en-US"/>
        </w:rPr>
      </w:pPr>
    </w:p>
    <w:p w14:paraId="40719C01" w14:textId="77777777" w:rsidR="001119AC" w:rsidRDefault="001119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8019200" w14:textId="193C7C19" w:rsidR="00C522F7" w:rsidRDefault="00E03F6D" w:rsidP="00C522F7">
      <w:pPr>
        <w:rPr>
          <w:b/>
          <w:bCs/>
          <w:lang w:val="en-US"/>
        </w:rPr>
      </w:pPr>
      <w:proofErr w:type="spellStart"/>
      <w:r w:rsidRPr="00E03F6D">
        <w:rPr>
          <w:b/>
          <w:bCs/>
          <w:lang w:val="en-US"/>
        </w:rPr>
        <w:lastRenderedPageBreak/>
        <w:t>eFigure</w:t>
      </w:r>
      <w:proofErr w:type="spellEnd"/>
      <w:r w:rsidRPr="00E03F6D">
        <w:rPr>
          <w:b/>
          <w:bCs/>
          <w:lang w:val="en-US"/>
        </w:rPr>
        <w:t xml:space="preserve"> 1: Flowchart of the study</w:t>
      </w:r>
    </w:p>
    <w:p w14:paraId="345C5F87" w14:textId="0D25AC45" w:rsidR="001D4546" w:rsidRDefault="001D4546" w:rsidP="00C522F7">
      <w:pPr>
        <w:rPr>
          <w:b/>
          <w:bCs/>
          <w:lang w:val="en-US"/>
        </w:rPr>
      </w:pPr>
    </w:p>
    <w:p w14:paraId="59C5573E" w14:textId="72496712" w:rsidR="001D4546" w:rsidRPr="001D4546" w:rsidRDefault="001D4546" w:rsidP="001D4546">
      <w:pPr>
        <w:rPr>
          <w:lang w:val="en-US"/>
        </w:rPr>
      </w:pPr>
    </w:p>
    <w:p w14:paraId="0CC96250" w14:textId="18265FEF" w:rsidR="001D4546" w:rsidRDefault="001D4546" w:rsidP="00C522F7">
      <w:pPr>
        <w:rPr>
          <w:b/>
          <w:bCs/>
          <w:lang w:val="en-US"/>
        </w:rPr>
      </w:pPr>
    </w:p>
    <w:p w14:paraId="0301D4A0" w14:textId="515C4174" w:rsidR="001D4546" w:rsidRDefault="001D4546" w:rsidP="00C522F7">
      <w:pPr>
        <w:rPr>
          <w:b/>
          <w:bCs/>
          <w:lang w:val="en-US"/>
        </w:rPr>
      </w:pPr>
    </w:p>
    <w:p w14:paraId="4A8E38D4" w14:textId="262E7266" w:rsidR="001D4546" w:rsidRDefault="001D4546" w:rsidP="00C522F7">
      <w:pPr>
        <w:rPr>
          <w:b/>
          <w:bCs/>
          <w:lang w:val="en-US"/>
        </w:rPr>
      </w:pPr>
      <w:r w:rsidRPr="007F04D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B0CDD4" wp14:editId="03C7439A">
                <wp:simplePos x="0" y="0"/>
                <wp:positionH relativeFrom="column">
                  <wp:posOffset>2903220</wp:posOffset>
                </wp:positionH>
                <wp:positionV relativeFrom="paragraph">
                  <wp:posOffset>604520</wp:posOffset>
                </wp:positionV>
                <wp:extent cx="3190240" cy="522605"/>
                <wp:effectExtent l="0" t="0" r="10160" b="12700"/>
                <wp:wrapNone/>
                <wp:docPr id="2" name="ZoneText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50499D-1E86-5751-AADE-9073152191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0240" cy="5226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5CABE1C" w14:textId="77777777" w:rsidR="001D4546" w:rsidRPr="00DF3EC9" w:rsidRDefault="001D4546" w:rsidP="001D4546">
                            <w:pPr>
                              <w:tabs>
                                <w:tab w:val="num" w:pos="720"/>
                              </w:tabs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9 with physicians who refused to includ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2B0CDD4" id="_x0000_t202" coordsize="21600,21600" o:spt="202" path="m,l,21600r21600,l21600,xe">
                <v:stroke joinstyle="miter"/>
                <v:path gradientshapeok="t" o:connecttype="rect"/>
              </v:shapetype>
              <v:shape id="ZoneTexte 1" o:spid="_x0000_s1026" type="#_x0000_t202" style="position:absolute;margin-left:228.6pt;margin-top:47.6pt;width:251.2pt;height:41.1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" filled="f" strokecolor="black [3213]">
                <v:textbox style="mso-fit-shape-to-text:t">
                  <w:txbxContent>
                    <w:p w14:paraId="75CABE1C" w14:textId="77777777" w:rsidR="001D4546" w:rsidRPr="00DF3EC9" w:rsidRDefault="001D4546" w:rsidP="001D4546">
                      <w:pPr>
                        <w:tabs>
                          <w:tab w:val="num" w:pos="720"/>
                        </w:tabs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19 with physicians who refused to include</w:t>
                      </w:r>
                    </w:p>
                  </w:txbxContent>
                </v:textbox>
              </v:shape>
            </w:pict>
          </mc:Fallback>
        </mc:AlternateContent>
      </w:r>
      <w:r w:rsidRPr="007F04D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5B4ACC" wp14:editId="1E6780DC">
                <wp:simplePos x="0" y="0"/>
                <wp:positionH relativeFrom="column">
                  <wp:posOffset>2614930</wp:posOffset>
                </wp:positionH>
                <wp:positionV relativeFrom="paragraph">
                  <wp:posOffset>4056380</wp:posOffset>
                </wp:positionV>
                <wp:extent cx="3355340" cy="522605"/>
                <wp:effectExtent l="0" t="0" r="10160" b="12700"/>
                <wp:wrapNone/>
                <wp:docPr id="42" name="ZoneTexte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0629CE-30BA-03E1-AC09-8E56F26E83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5340" cy="5226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66FF855" w14:textId="77777777" w:rsidR="001D4546" w:rsidRPr="007F04D0" w:rsidRDefault="001D4546" w:rsidP="001D4546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3 included in the primary analy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5B4ACC" id="ZoneTexte 41" o:spid="_x0000_s1027" type="#_x0000_t202" style="position:absolute;margin-left:205.9pt;margin-top:319.4pt;width:264.2pt;height:41.1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" filled="f" strokecolor="black [3213]">
                <v:textbox style="mso-fit-shape-to-text:t">
                  <w:txbxContent>
                    <w:p w14:paraId="666FF855" w14:textId="77777777" w:rsidR="001D4546" w:rsidRPr="007F04D0" w:rsidRDefault="001D4546" w:rsidP="001D4546">
                      <w:pPr>
                        <w:jc w:val="center"/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13 included in the primary analysis</w:t>
                      </w:r>
                    </w:p>
                  </w:txbxContent>
                </v:textbox>
              </v:shape>
            </w:pict>
          </mc:Fallback>
        </mc:AlternateContent>
      </w:r>
      <w:r w:rsidRPr="007F04D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473CB23" wp14:editId="653ADE1A">
                <wp:simplePos x="0" y="0"/>
                <wp:positionH relativeFrom="column">
                  <wp:posOffset>-372745</wp:posOffset>
                </wp:positionH>
                <wp:positionV relativeFrom="paragraph">
                  <wp:posOffset>4053840</wp:posOffset>
                </wp:positionV>
                <wp:extent cx="2685415" cy="522605"/>
                <wp:effectExtent l="0" t="0" r="6985" b="12700"/>
                <wp:wrapNone/>
                <wp:docPr id="570547088" name="ZoneText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5415" cy="5226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27CBAB3" w14:textId="77777777" w:rsidR="001D4546" w:rsidRPr="007F04D0" w:rsidRDefault="001D4546" w:rsidP="001D4546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1</w:t>
                            </w:r>
                            <w:r w:rsidRPr="007F04D0"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included in the primary analysis</w:t>
                            </w:r>
                            <w:r w:rsidRPr="007F04D0"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73CB23" id="ZoneTexte 40" o:spid="_x0000_s1028" type="#_x0000_t202" style="position:absolute;margin-left:-29.35pt;margin-top:319.2pt;width:211.45pt;height:41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" filled="f" strokecolor="black [3213]">
                <v:textbox style="mso-fit-shape-to-text:t">
                  <w:txbxContent>
                    <w:p w14:paraId="627CBAB3" w14:textId="77777777" w:rsidR="001D4546" w:rsidRPr="007F04D0" w:rsidRDefault="001D4546" w:rsidP="001D4546">
                      <w:pPr>
                        <w:jc w:val="center"/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11</w:t>
                      </w:r>
                      <w:r w:rsidRPr="007F04D0"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included in the primary analysis</w:t>
                      </w:r>
                      <w:r w:rsidRPr="007F04D0"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7F04D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0B5463" wp14:editId="34C0D868">
                <wp:simplePos x="0" y="0"/>
                <wp:positionH relativeFrom="column">
                  <wp:posOffset>4512945</wp:posOffset>
                </wp:positionH>
                <wp:positionV relativeFrom="paragraph">
                  <wp:posOffset>3406775</wp:posOffset>
                </wp:positionV>
                <wp:extent cx="1757045" cy="307340"/>
                <wp:effectExtent l="0" t="0" r="8255" b="12700"/>
                <wp:wrapNone/>
                <wp:docPr id="16" name="ZoneText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0BA403-FFCD-87B4-7070-893977FFCF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045" cy="307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E9B7714" w14:textId="77777777" w:rsidR="001D4546" w:rsidRDefault="001D4546" w:rsidP="001D4546">
                            <w:pP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</w:t>
                            </w:r>
                            <w:r w:rsidRPr="007F04D0"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withdrew consent</w:t>
                            </w:r>
                          </w:p>
                          <w:p w14:paraId="7D33EFB0" w14:textId="77777777" w:rsidR="001D4546" w:rsidRPr="007F04D0" w:rsidRDefault="001D4546" w:rsidP="001D4546">
                            <w:pP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2 with no blood samp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0B5463" id="ZoneTexte 15" o:spid="_x0000_s1029" type="#_x0000_t202" style="position:absolute;margin-left:355.35pt;margin-top:268.25pt;width:138.35pt;height:24.2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" filled="f" strokecolor="black [3213]">
                <v:textbox style="mso-fit-shape-to-text:t">
                  <w:txbxContent>
                    <w:p w14:paraId="0E9B7714" w14:textId="77777777" w:rsidR="001D4546" w:rsidRDefault="001D4546" w:rsidP="001D4546">
                      <w:pP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1</w:t>
                      </w:r>
                      <w:r w:rsidRPr="007F04D0"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withdrew consent</w:t>
                      </w:r>
                    </w:p>
                    <w:p w14:paraId="7D33EFB0" w14:textId="77777777" w:rsidR="001D4546" w:rsidRPr="007F04D0" w:rsidRDefault="001D4546" w:rsidP="001D4546">
                      <w:pP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2 with no blood samp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AA112C" wp14:editId="4383DCF7">
                <wp:simplePos x="0" y="0"/>
                <wp:positionH relativeFrom="column">
                  <wp:posOffset>3830955</wp:posOffset>
                </wp:positionH>
                <wp:positionV relativeFrom="paragraph">
                  <wp:posOffset>3539490</wp:posOffset>
                </wp:positionV>
                <wp:extent cx="683895" cy="0"/>
                <wp:effectExtent l="0" t="63500" r="0" b="76200"/>
                <wp:wrapNone/>
                <wp:docPr id="13" name="Connecteur droit avec flèch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89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6140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3" o:spid="_x0000_s1026" type="#_x0000_t32" style="position:absolute;margin-left:301.65pt;margin-top:278.7pt;width:53.8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81888F" wp14:editId="42048C36">
                <wp:simplePos x="0" y="0"/>
                <wp:positionH relativeFrom="column">
                  <wp:posOffset>3830320</wp:posOffset>
                </wp:positionH>
                <wp:positionV relativeFrom="paragraph">
                  <wp:posOffset>2868930</wp:posOffset>
                </wp:positionV>
                <wp:extent cx="0" cy="1160780"/>
                <wp:effectExtent l="63500" t="0" r="38100" b="33020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607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9BD040" id="Connecteur droit avec flèche 5" o:spid="_x0000_s1026" type="#_x0000_t32" style="position:absolute;margin-left:301.6pt;margin-top:225.9pt;width:0;height:91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Pr="007F04D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0B0122" wp14:editId="1A4E1EE9">
                <wp:simplePos x="0" y="0"/>
                <wp:positionH relativeFrom="column">
                  <wp:posOffset>1250315</wp:posOffset>
                </wp:positionH>
                <wp:positionV relativeFrom="paragraph">
                  <wp:posOffset>3404870</wp:posOffset>
                </wp:positionV>
                <wp:extent cx="1876425" cy="307340"/>
                <wp:effectExtent l="0" t="0" r="15875" b="12700"/>
                <wp:wrapNone/>
                <wp:docPr id="15" name="ZoneText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953928-F778-19FA-E231-1D1423733A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425" cy="307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4083E36" w14:textId="77777777" w:rsidR="001D4546" w:rsidRPr="007F04D0" w:rsidRDefault="001D4546" w:rsidP="001D4546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</w:t>
                            </w:r>
                            <w:r w:rsidRPr="007F04D0"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with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no blood samp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0B0122" id="ZoneTexte 14" o:spid="_x0000_s1030" type="#_x0000_t202" style="position:absolute;margin-left:98.45pt;margin-top:268.1pt;width:147.75pt;height:24.2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" filled="f" strokecolor="black [3213]">
                <v:textbox style="mso-fit-shape-to-text:t">
                  <w:txbxContent>
                    <w:p w14:paraId="44083E36" w14:textId="77777777" w:rsidR="001D4546" w:rsidRPr="007F04D0" w:rsidRDefault="001D4546" w:rsidP="001D4546">
                      <w:pPr>
                        <w:jc w:val="center"/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1</w:t>
                      </w:r>
                      <w:r w:rsidRPr="007F04D0"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with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no blood samp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76188A" wp14:editId="279500D8">
                <wp:simplePos x="0" y="0"/>
                <wp:positionH relativeFrom="column">
                  <wp:posOffset>972185</wp:posOffset>
                </wp:positionH>
                <wp:positionV relativeFrom="paragraph">
                  <wp:posOffset>3533775</wp:posOffset>
                </wp:positionV>
                <wp:extent cx="278130" cy="0"/>
                <wp:effectExtent l="0" t="63500" r="1270" b="63500"/>
                <wp:wrapNone/>
                <wp:docPr id="14" name="Connecteur droit avec flèch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81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8C399C" id="Connecteur droit avec flèche 14" o:spid="_x0000_s1026" type="#_x0000_t32" style="position:absolute;margin-left:76.55pt;margin-top:278.25pt;width:21.9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D32A8F" wp14:editId="0B2BBA41">
                <wp:simplePos x="0" y="0"/>
                <wp:positionH relativeFrom="column">
                  <wp:posOffset>976630</wp:posOffset>
                </wp:positionH>
                <wp:positionV relativeFrom="paragraph">
                  <wp:posOffset>2866390</wp:posOffset>
                </wp:positionV>
                <wp:extent cx="0" cy="1163955"/>
                <wp:effectExtent l="63500" t="0" r="38100" b="29845"/>
                <wp:wrapNone/>
                <wp:docPr id="1053745363" name="Connecteur droit avec flèche 1053745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639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DBE31B" id="Connecteur droit avec flèche 1053745363" o:spid="_x0000_s1026" type="#_x0000_t32" style="position:absolute;margin-left:76.9pt;margin-top:225.7pt;width:0;height:91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7F04D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C8871B" wp14:editId="7357D24D">
                <wp:simplePos x="0" y="0"/>
                <wp:positionH relativeFrom="column">
                  <wp:posOffset>2679700</wp:posOffset>
                </wp:positionH>
                <wp:positionV relativeFrom="paragraph">
                  <wp:posOffset>2602230</wp:posOffset>
                </wp:positionV>
                <wp:extent cx="2294890" cy="522605"/>
                <wp:effectExtent l="0" t="0" r="16510" b="15240"/>
                <wp:wrapNone/>
                <wp:docPr id="34" name="ZoneTexte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BD2AB5-1EE7-F415-37B3-DF0186268B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5226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F76B869" w14:textId="77777777" w:rsidR="001D4546" w:rsidRPr="007F04D0" w:rsidRDefault="001D4546" w:rsidP="001D4546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6</w:t>
                            </w:r>
                            <w:r w:rsidRPr="007F04D0"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treated with 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placeb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C8871B" id="ZoneTexte 33" o:spid="_x0000_s1031" type="#_x0000_t202" style="position:absolute;margin-left:211pt;margin-top:204.9pt;width:180.7pt;height:41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" filled="f" strokecolor="black [3213]">
                <v:textbox style="mso-fit-shape-to-text:t">
                  <w:txbxContent>
                    <w:p w14:paraId="4F76B869" w14:textId="77777777" w:rsidR="001D4546" w:rsidRPr="007F04D0" w:rsidRDefault="001D4546" w:rsidP="001D4546">
                      <w:pPr>
                        <w:jc w:val="center"/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16</w:t>
                      </w:r>
                      <w:r w:rsidRPr="007F04D0"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treated with 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placebo</w:t>
                      </w:r>
                    </w:p>
                  </w:txbxContent>
                </v:textbox>
              </v:shape>
            </w:pict>
          </mc:Fallback>
        </mc:AlternateContent>
      </w:r>
      <w:r w:rsidRPr="007F04D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027D64" wp14:editId="7CD786B5">
                <wp:simplePos x="0" y="0"/>
                <wp:positionH relativeFrom="column">
                  <wp:posOffset>-377190</wp:posOffset>
                </wp:positionH>
                <wp:positionV relativeFrom="paragraph">
                  <wp:posOffset>2601595</wp:posOffset>
                </wp:positionV>
                <wp:extent cx="2685415" cy="522605"/>
                <wp:effectExtent l="0" t="0" r="6985" b="15240"/>
                <wp:wrapNone/>
                <wp:docPr id="32" name="ZoneText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40C47B-9947-79BD-1FCF-78096E1093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5415" cy="5226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2E123D2" w14:textId="77777777" w:rsidR="001D4546" w:rsidRPr="007F04D0" w:rsidRDefault="001D4546" w:rsidP="001D4546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2 </w:t>
                            </w:r>
                            <w:r w:rsidRPr="007F04D0"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reated with 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4F-P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027D64" id="ZoneTexte 31" o:spid="_x0000_s1032" type="#_x0000_t202" style="position:absolute;margin-left:-29.7pt;margin-top:204.85pt;width:211.45pt;height:41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" filled="f" strokecolor="black [3213]">
                <v:textbox style="mso-fit-shape-to-text:t">
                  <w:txbxContent>
                    <w:p w14:paraId="02E123D2" w14:textId="77777777" w:rsidR="001D4546" w:rsidRPr="007F04D0" w:rsidRDefault="001D4546" w:rsidP="001D4546">
                      <w:pPr>
                        <w:jc w:val="center"/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12 </w:t>
                      </w:r>
                      <w:r w:rsidRPr="007F04D0"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treated with 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4F-PC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9233DC" wp14:editId="3B8F2051">
                <wp:simplePos x="0" y="0"/>
                <wp:positionH relativeFrom="column">
                  <wp:posOffset>1585595</wp:posOffset>
                </wp:positionH>
                <wp:positionV relativeFrom="paragraph">
                  <wp:posOffset>1724660</wp:posOffset>
                </wp:positionV>
                <wp:extent cx="2264410" cy="874395"/>
                <wp:effectExtent l="0" t="0" r="34290" b="40005"/>
                <wp:wrapNone/>
                <wp:docPr id="10" name="Connecteur droit avec flèch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4410" cy="8743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AA2D33" id="Connecteur droit avec flèche 10" o:spid="_x0000_s1026" type="#_x0000_t32" style="position:absolute;margin-left:124.85pt;margin-top:135.8pt;width:178.3pt;height:68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103E86" wp14:editId="334A1186">
                <wp:simplePos x="0" y="0"/>
                <wp:positionH relativeFrom="column">
                  <wp:posOffset>970915</wp:posOffset>
                </wp:positionH>
                <wp:positionV relativeFrom="paragraph">
                  <wp:posOffset>1721485</wp:posOffset>
                </wp:positionV>
                <wp:extent cx="612140" cy="878205"/>
                <wp:effectExtent l="25400" t="0" r="22860" b="36195"/>
                <wp:wrapNone/>
                <wp:docPr id="9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2140" cy="878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6B9FBE" id="Connecteur droit avec flèche 9" o:spid="_x0000_s1026" type="#_x0000_t32" style="position:absolute;margin-left:76.45pt;margin-top:135.55pt;width:48.2pt;height:69.1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3AF153" wp14:editId="7CCF2EF9">
                <wp:simplePos x="0" y="0"/>
                <wp:positionH relativeFrom="column">
                  <wp:posOffset>1578610</wp:posOffset>
                </wp:positionH>
                <wp:positionV relativeFrom="paragraph">
                  <wp:posOffset>742315</wp:posOffset>
                </wp:positionV>
                <wp:extent cx="1327785" cy="0"/>
                <wp:effectExtent l="0" t="63500" r="0" b="76200"/>
                <wp:wrapNone/>
                <wp:docPr id="4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77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358C55" id="Connecteur droit avec flèche 4" o:spid="_x0000_s1026" type="#_x0000_t32" style="position:absolute;margin-left:124.3pt;margin-top:58.45pt;width:104.5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Pr="007F04D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BA10F2" wp14:editId="62DABE9B">
                <wp:simplePos x="0" y="0"/>
                <wp:positionH relativeFrom="column">
                  <wp:posOffset>-543560</wp:posOffset>
                </wp:positionH>
                <wp:positionV relativeFrom="paragraph">
                  <wp:posOffset>182880</wp:posOffset>
                </wp:positionV>
                <wp:extent cx="4222750" cy="307340"/>
                <wp:effectExtent l="0" t="0" r="19050" b="12700"/>
                <wp:wrapNone/>
                <wp:docPr id="46" name="ZoneTexte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A4BFE1-00F8-215A-C692-97724C8C72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0" cy="307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EC8EFAA" w14:textId="77777777" w:rsidR="001D4546" w:rsidRPr="007F04D0" w:rsidRDefault="001D4546" w:rsidP="001D4546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47 patients screened for inclus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BA10F2" id="ZoneTexte 45" o:spid="_x0000_s1033" type="#_x0000_t202" style="position:absolute;margin-left:-42.8pt;margin-top:14.4pt;width:332.5pt;height:24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" filled="f" strokecolor="black [3213]">
                <v:textbox style="mso-fit-shape-to-text:t">
                  <w:txbxContent>
                    <w:p w14:paraId="1EC8EFAA" w14:textId="77777777" w:rsidR="001D4546" w:rsidRPr="007F04D0" w:rsidRDefault="001D4546" w:rsidP="001D4546">
                      <w:pPr>
                        <w:jc w:val="center"/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47 patients screened for inclusion</w:t>
                      </w:r>
                    </w:p>
                  </w:txbxContent>
                </v:textbox>
              </v:shape>
            </w:pict>
          </mc:Fallback>
        </mc:AlternateContent>
      </w:r>
      <w:r w:rsidRPr="007F04D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7E3616" wp14:editId="3B345CD9">
                <wp:simplePos x="0" y="0"/>
                <wp:positionH relativeFrom="column">
                  <wp:posOffset>549275</wp:posOffset>
                </wp:positionH>
                <wp:positionV relativeFrom="paragraph">
                  <wp:posOffset>1447800</wp:posOffset>
                </wp:positionV>
                <wp:extent cx="2069465" cy="522605"/>
                <wp:effectExtent l="0" t="0" r="13335" b="15240"/>
                <wp:wrapNone/>
                <wp:docPr id="26" name="ZoneText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0FA779-32B3-5876-DA9A-C31FAD1D12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9465" cy="5226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B14AA38" w14:textId="77777777" w:rsidR="001D4546" w:rsidRPr="007F04D0" w:rsidRDefault="001D4546" w:rsidP="001D4546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28 randomiz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7E3616" id="ZoneTexte 25" o:spid="_x0000_s1034" type="#_x0000_t202" style="position:absolute;margin-left:43.25pt;margin-top:114pt;width:162.95pt;height:41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" filled="f" strokecolor="black [3213]">
                <v:textbox style="mso-fit-shape-to-text:t">
                  <w:txbxContent>
                    <w:p w14:paraId="7B14AA38" w14:textId="77777777" w:rsidR="001D4546" w:rsidRPr="007F04D0" w:rsidRDefault="001D4546" w:rsidP="001D4546">
                      <w:pPr>
                        <w:jc w:val="center"/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28 randomiz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A7D74C" wp14:editId="08262A60">
                <wp:simplePos x="0" y="0"/>
                <wp:positionH relativeFrom="column">
                  <wp:posOffset>1578610</wp:posOffset>
                </wp:positionH>
                <wp:positionV relativeFrom="paragraph">
                  <wp:posOffset>466725</wp:posOffset>
                </wp:positionV>
                <wp:extent cx="0" cy="975360"/>
                <wp:effectExtent l="63500" t="0" r="38100" b="27940"/>
                <wp:wrapNone/>
                <wp:docPr id="2040676971" name="Connecteur droit avec flèche 20406769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53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EAD5FA" id="Connecteur droit avec flèche 2040676971" o:spid="_x0000_s1026" type="#_x0000_t32" style="position:absolute;margin-left:124.3pt;margin-top:36.75pt;width:0;height:76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695D924D" w14:textId="77777777" w:rsidR="001D4546" w:rsidRDefault="001D4546" w:rsidP="00C522F7">
      <w:pPr>
        <w:rPr>
          <w:b/>
          <w:bCs/>
          <w:lang w:val="en-US"/>
        </w:rPr>
      </w:pPr>
    </w:p>
    <w:p w14:paraId="4FF2CB1D" w14:textId="77777777" w:rsidR="001D4546" w:rsidRDefault="001D4546" w:rsidP="00C522F7">
      <w:pPr>
        <w:rPr>
          <w:b/>
          <w:bCs/>
          <w:lang w:val="en-US"/>
        </w:rPr>
      </w:pPr>
    </w:p>
    <w:p w14:paraId="76D6D219" w14:textId="77777777" w:rsidR="001D4546" w:rsidRDefault="001D4546" w:rsidP="00C522F7">
      <w:pPr>
        <w:rPr>
          <w:b/>
          <w:bCs/>
          <w:lang w:val="en-US"/>
        </w:rPr>
      </w:pPr>
    </w:p>
    <w:p w14:paraId="00BAD89A" w14:textId="77777777" w:rsidR="001D4546" w:rsidRDefault="001D4546" w:rsidP="00C522F7">
      <w:pPr>
        <w:rPr>
          <w:b/>
          <w:bCs/>
          <w:lang w:val="en-US"/>
        </w:rPr>
      </w:pPr>
    </w:p>
    <w:p w14:paraId="7050E0BF" w14:textId="77777777" w:rsidR="001D4546" w:rsidRDefault="001D4546" w:rsidP="00C522F7">
      <w:pPr>
        <w:rPr>
          <w:b/>
          <w:bCs/>
          <w:lang w:val="en-US"/>
        </w:rPr>
      </w:pPr>
    </w:p>
    <w:p w14:paraId="276237AE" w14:textId="77777777" w:rsidR="001D4546" w:rsidRDefault="001D4546" w:rsidP="00C522F7">
      <w:pPr>
        <w:rPr>
          <w:b/>
          <w:bCs/>
          <w:lang w:val="en-US"/>
        </w:rPr>
      </w:pPr>
    </w:p>
    <w:p w14:paraId="3566FFEC" w14:textId="77777777" w:rsidR="001D4546" w:rsidRDefault="001D4546" w:rsidP="00C522F7">
      <w:pPr>
        <w:rPr>
          <w:b/>
          <w:bCs/>
          <w:lang w:val="en-US"/>
        </w:rPr>
      </w:pPr>
    </w:p>
    <w:p w14:paraId="5E287D1B" w14:textId="77777777" w:rsidR="001D4546" w:rsidRDefault="001D4546" w:rsidP="00C522F7">
      <w:pPr>
        <w:rPr>
          <w:b/>
          <w:bCs/>
          <w:lang w:val="en-US"/>
        </w:rPr>
      </w:pPr>
    </w:p>
    <w:p w14:paraId="09932E60" w14:textId="77777777" w:rsidR="001D4546" w:rsidRDefault="001D4546" w:rsidP="00C522F7">
      <w:pPr>
        <w:rPr>
          <w:b/>
          <w:bCs/>
          <w:lang w:val="en-US"/>
        </w:rPr>
      </w:pPr>
    </w:p>
    <w:p w14:paraId="771C7CFD" w14:textId="77777777" w:rsidR="001D4546" w:rsidRDefault="001D4546" w:rsidP="00C522F7">
      <w:pPr>
        <w:rPr>
          <w:b/>
          <w:bCs/>
          <w:lang w:val="en-US"/>
        </w:rPr>
      </w:pPr>
    </w:p>
    <w:p w14:paraId="19166C3D" w14:textId="77777777" w:rsidR="001D4546" w:rsidRDefault="001D4546" w:rsidP="00C522F7">
      <w:pPr>
        <w:rPr>
          <w:b/>
          <w:bCs/>
          <w:lang w:val="en-US"/>
        </w:rPr>
      </w:pPr>
    </w:p>
    <w:p w14:paraId="048603B1" w14:textId="77777777" w:rsidR="001D4546" w:rsidRDefault="001D4546" w:rsidP="00C522F7">
      <w:pPr>
        <w:rPr>
          <w:b/>
          <w:bCs/>
          <w:lang w:val="en-US"/>
        </w:rPr>
      </w:pPr>
    </w:p>
    <w:p w14:paraId="063E493C" w14:textId="77777777" w:rsidR="001D4546" w:rsidRDefault="001D4546" w:rsidP="00C522F7">
      <w:pPr>
        <w:rPr>
          <w:b/>
          <w:bCs/>
          <w:lang w:val="en-US"/>
        </w:rPr>
      </w:pPr>
    </w:p>
    <w:p w14:paraId="04754852" w14:textId="77777777" w:rsidR="001D4546" w:rsidRDefault="001D4546" w:rsidP="00C522F7">
      <w:pPr>
        <w:rPr>
          <w:b/>
          <w:bCs/>
          <w:lang w:val="en-US"/>
        </w:rPr>
      </w:pPr>
    </w:p>
    <w:p w14:paraId="770A9277" w14:textId="77777777" w:rsidR="001D4546" w:rsidRDefault="001D4546" w:rsidP="00C522F7">
      <w:pPr>
        <w:rPr>
          <w:b/>
          <w:bCs/>
          <w:lang w:val="en-US"/>
        </w:rPr>
      </w:pPr>
    </w:p>
    <w:p w14:paraId="3D614759" w14:textId="77777777" w:rsidR="001D4546" w:rsidRDefault="001D4546" w:rsidP="00C522F7">
      <w:pPr>
        <w:rPr>
          <w:b/>
          <w:bCs/>
          <w:lang w:val="en-US"/>
        </w:rPr>
      </w:pPr>
    </w:p>
    <w:p w14:paraId="5277192C" w14:textId="77777777" w:rsidR="001D4546" w:rsidRDefault="001D4546" w:rsidP="00C522F7">
      <w:pPr>
        <w:rPr>
          <w:b/>
          <w:bCs/>
          <w:lang w:val="en-US"/>
        </w:rPr>
      </w:pPr>
    </w:p>
    <w:p w14:paraId="2A6142A6" w14:textId="77777777" w:rsidR="001D4546" w:rsidRDefault="001D4546" w:rsidP="00C522F7">
      <w:pPr>
        <w:rPr>
          <w:b/>
          <w:bCs/>
          <w:lang w:val="en-US"/>
        </w:rPr>
      </w:pPr>
    </w:p>
    <w:p w14:paraId="6379C11D" w14:textId="77777777" w:rsidR="001D4546" w:rsidRDefault="001D4546" w:rsidP="00C522F7">
      <w:pPr>
        <w:rPr>
          <w:b/>
          <w:bCs/>
          <w:lang w:val="en-US"/>
        </w:rPr>
      </w:pPr>
    </w:p>
    <w:p w14:paraId="7ACAA852" w14:textId="77777777" w:rsidR="001D4546" w:rsidRDefault="001D4546" w:rsidP="00C522F7">
      <w:pPr>
        <w:rPr>
          <w:b/>
          <w:bCs/>
          <w:lang w:val="en-US"/>
        </w:rPr>
      </w:pPr>
    </w:p>
    <w:p w14:paraId="1141E756" w14:textId="77777777" w:rsidR="001D4546" w:rsidRDefault="001D4546" w:rsidP="00C522F7">
      <w:pPr>
        <w:rPr>
          <w:b/>
          <w:bCs/>
          <w:lang w:val="en-US"/>
        </w:rPr>
      </w:pPr>
    </w:p>
    <w:p w14:paraId="4F1AC955" w14:textId="77777777" w:rsidR="001D4546" w:rsidRDefault="001D4546" w:rsidP="00C522F7">
      <w:pPr>
        <w:rPr>
          <w:b/>
          <w:bCs/>
          <w:lang w:val="en-US"/>
        </w:rPr>
      </w:pPr>
    </w:p>
    <w:p w14:paraId="18921A1D" w14:textId="77777777" w:rsidR="001D4546" w:rsidRDefault="001D4546" w:rsidP="00C522F7">
      <w:pPr>
        <w:rPr>
          <w:b/>
          <w:bCs/>
          <w:lang w:val="en-US"/>
        </w:rPr>
      </w:pPr>
    </w:p>
    <w:p w14:paraId="089E0BDB" w14:textId="77777777" w:rsidR="001D4546" w:rsidRDefault="001D4546" w:rsidP="00C522F7">
      <w:pPr>
        <w:rPr>
          <w:b/>
          <w:bCs/>
          <w:lang w:val="en-US"/>
        </w:rPr>
      </w:pPr>
    </w:p>
    <w:p w14:paraId="6559EA1E" w14:textId="77777777" w:rsidR="001D4546" w:rsidRDefault="001D4546" w:rsidP="00C522F7">
      <w:pPr>
        <w:rPr>
          <w:b/>
          <w:bCs/>
          <w:lang w:val="en-US"/>
        </w:rPr>
      </w:pPr>
    </w:p>
    <w:p w14:paraId="12DD486D" w14:textId="77777777" w:rsidR="001D4546" w:rsidRDefault="001D4546" w:rsidP="00C522F7">
      <w:pPr>
        <w:rPr>
          <w:b/>
          <w:bCs/>
          <w:lang w:val="en-US"/>
        </w:rPr>
      </w:pPr>
    </w:p>
    <w:p w14:paraId="28FFE146" w14:textId="77777777" w:rsidR="001D4546" w:rsidRDefault="001D4546" w:rsidP="00C522F7">
      <w:pPr>
        <w:rPr>
          <w:b/>
          <w:bCs/>
          <w:lang w:val="en-US"/>
        </w:rPr>
      </w:pPr>
    </w:p>
    <w:p w14:paraId="62C289C3" w14:textId="77777777" w:rsidR="001D4546" w:rsidRDefault="001D4546" w:rsidP="00C522F7">
      <w:pPr>
        <w:rPr>
          <w:b/>
          <w:bCs/>
          <w:lang w:val="en-US"/>
        </w:rPr>
      </w:pPr>
    </w:p>
    <w:p w14:paraId="1BFA9D7C" w14:textId="77777777" w:rsidR="001D4546" w:rsidRDefault="001D4546" w:rsidP="00C522F7">
      <w:pPr>
        <w:rPr>
          <w:b/>
          <w:bCs/>
          <w:lang w:val="en-US"/>
        </w:rPr>
      </w:pPr>
    </w:p>
    <w:p w14:paraId="3D3DB7EF" w14:textId="77777777" w:rsidR="001D4546" w:rsidRPr="00E03F6D" w:rsidRDefault="001D4546" w:rsidP="00C522F7">
      <w:pPr>
        <w:rPr>
          <w:b/>
          <w:bCs/>
          <w:lang w:val="en-US"/>
        </w:rPr>
      </w:pPr>
    </w:p>
    <w:p w14:paraId="6BAC86D4" w14:textId="77777777" w:rsidR="00F71A00" w:rsidRDefault="00F71A0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F4AED95" w14:textId="323D1071" w:rsidR="00C522F7" w:rsidRDefault="00C522F7" w:rsidP="00C522F7">
      <w:pPr>
        <w:rPr>
          <w:b/>
          <w:lang w:val="en-US"/>
        </w:rPr>
      </w:pPr>
      <w:proofErr w:type="spellStart"/>
      <w:r>
        <w:rPr>
          <w:b/>
          <w:lang w:val="en-US"/>
        </w:rPr>
        <w:lastRenderedPageBreak/>
        <w:t>eFigure</w:t>
      </w:r>
      <w:proofErr w:type="spellEnd"/>
      <w:r>
        <w:rPr>
          <w:b/>
          <w:lang w:val="en-US"/>
        </w:rPr>
        <w:t xml:space="preserve"> </w:t>
      </w:r>
      <w:r w:rsidR="001D4546">
        <w:rPr>
          <w:b/>
          <w:lang w:val="en-US"/>
        </w:rPr>
        <w:t>2</w:t>
      </w:r>
      <w:r>
        <w:rPr>
          <w:b/>
          <w:lang w:val="en-US"/>
        </w:rPr>
        <w:t xml:space="preserve">: </w:t>
      </w:r>
      <w:r w:rsidRPr="00C522F7">
        <w:rPr>
          <w:b/>
          <w:lang w:val="en-US"/>
        </w:rPr>
        <w:t xml:space="preserve">Median </w:t>
      </w:r>
      <w:r>
        <w:rPr>
          <w:b/>
          <w:lang w:val="en-US"/>
        </w:rPr>
        <w:t>thrombin generation</w:t>
      </w:r>
      <w:r w:rsidRPr="00C522F7">
        <w:rPr>
          <w:b/>
          <w:lang w:val="en-US"/>
        </w:rPr>
        <w:t xml:space="preserve"> curves of patients from placebo and PCC groups.</w:t>
      </w:r>
    </w:p>
    <w:p w14:paraId="5AA610DE" w14:textId="77777777" w:rsidR="00C522F7" w:rsidRPr="00C522F7" w:rsidRDefault="00C522F7" w:rsidP="00C522F7">
      <w:pPr>
        <w:rPr>
          <w:b/>
          <w:lang w:val="en-US"/>
        </w:rPr>
      </w:pPr>
    </w:p>
    <w:p w14:paraId="7F996128" w14:textId="7F17C356" w:rsidR="00C522F7" w:rsidRPr="00DE5BF7" w:rsidRDefault="00C522F7" w:rsidP="00C522F7">
      <w:pPr>
        <w:rPr>
          <w:lang w:val="en-US"/>
        </w:rPr>
      </w:pPr>
    </w:p>
    <w:p w14:paraId="1BE84427" w14:textId="4E3E647C" w:rsidR="00DA18E2" w:rsidRPr="00DE5BF7" w:rsidRDefault="00DA18E2" w:rsidP="00C522F7">
      <w:pPr>
        <w:rPr>
          <w:lang w:val="en-US"/>
        </w:rPr>
      </w:pPr>
    </w:p>
    <w:p w14:paraId="4AA1C1D6" w14:textId="43609E9A" w:rsidR="00DA18E2" w:rsidRDefault="00DA18E2" w:rsidP="00C522F7">
      <w:r w:rsidRPr="00DA18E2">
        <w:rPr>
          <w:noProof/>
          <w:lang w:eastAsia="fr-FR"/>
        </w:rPr>
        <w:drawing>
          <wp:inline distT="0" distB="0" distL="0" distR="0" wp14:anchorId="64EC40E8" wp14:editId="1D3FE843">
            <wp:extent cx="5756910" cy="1536963"/>
            <wp:effectExtent l="0" t="0" r="0" b="6350"/>
            <wp:docPr id="6" name="Image 6" descr="C:\R_MARLU\Hemostase\Recherche\Etudes\4 Etudes en cours\2018 PROFILYSE\Manuscrit\2024-01 Tables and Figures\2024-01-20 Mediane Courbe TGT horiz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R_MARLU\Hemostase\Recherche\Etudes\4 Etudes en cours\2018 PROFILYSE\Manuscrit\2024-01 Tables and Figures\2024-01-20 Mediane Courbe TGT horiz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536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F2B85" w14:textId="77777777" w:rsidR="00EE4B52" w:rsidRPr="007E457E" w:rsidRDefault="00EE4B52" w:rsidP="00EE4B52">
      <w:pPr>
        <w:spacing w:line="360" w:lineRule="auto"/>
        <w:rPr>
          <w:rFonts w:eastAsia="Arial"/>
          <w:b/>
          <w:color w:val="000000" w:themeColor="text1"/>
          <w:lang w:val="en-US"/>
        </w:rPr>
      </w:pPr>
    </w:p>
    <w:p w14:paraId="0BC7508B" w14:textId="77777777" w:rsidR="00C522F7" w:rsidRDefault="00C522F7">
      <w:pPr>
        <w:rPr>
          <w:rFonts w:eastAsia="Arial"/>
          <w:b/>
          <w:color w:val="000000" w:themeColor="text1"/>
          <w:lang w:val="en-US"/>
        </w:rPr>
      </w:pPr>
      <w:r>
        <w:rPr>
          <w:rFonts w:eastAsia="Arial"/>
          <w:b/>
          <w:color w:val="000000" w:themeColor="text1"/>
          <w:lang w:val="en-US"/>
        </w:rPr>
        <w:br w:type="page"/>
      </w:r>
    </w:p>
    <w:p w14:paraId="0593D72C" w14:textId="265AF2E9" w:rsidR="00EE2072" w:rsidRDefault="00EE4B52" w:rsidP="00EE2072">
      <w:pPr>
        <w:spacing w:line="480" w:lineRule="auto"/>
        <w:rPr>
          <w:rFonts w:cstheme="minorHAnsi"/>
          <w:bCs/>
          <w:color w:val="000000" w:themeColor="text1"/>
          <w:lang w:val="en-US"/>
        </w:rPr>
      </w:pPr>
      <w:proofErr w:type="spellStart"/>
      <w:r w:rsidRPr="00EE4B52">
        <w:rPr>
          <w:rFonts w:eastAsia="Arial"/>
          <w:b/>
          <w:color w:val="000000" w:themeColor="text1"/>
          <w:lang w:val="en-US"/>
        </w:rPr>
        <w:lastRenderedPageBreak/>
        <w:t>eFigure</w:t>
      </w:r>
      <w:proofErr w:type="spellEnd"/>
      <w:r w:rsidRPr="00EE4B52">
        <w:rPr>
          <w:rFonts w:eastAsia="Arial"/>
          <w:b/>
          <w:color w:val="000000" w:themeColor="text1"/>
          <w:lang w:val="en-US"/>
        </w:rPr>
        <w:t xml:space="preserve"> </w:t>
      </w:r>
      <w:r w:rsidR="001D4546">
        <w:rPr>
          <w:rFonts w:eastAsia="Arial"/>
          <w:b/>
          <w:color w:val="000000" w:themeColor="text1"/>
          <w:lang w:val="en-US"/>
        </w:rPr>
        <w:t>3</w:t>
      </w:r>
      <w:r w:rsidRPr="00EE4B52">
        <w:rPr>
          <w:rFonts w:eastAsia="Arial"/>
          <w:b/>
          <w:color w:val="000000" w:themeColor="text1"/>
          <w:lang w:val="en-US"/>
        </w:rPr>
        <w:t xml:space="preserve">. </w:t>
      </w:r>
      <w:r w:rsidRPr="00EE4B52">
        <w:rPr>
          <w:rFonts w:cstheme="minorHAnsi"/>
          <w:b/>
          <w:lang w:val="en-US"/>
        </w:rPr>
        <w:t>Thrombomodulin mediated inhibition of thrombin generation</w:t>
      </w:r>
      <w:r w:rsidR="00EE2072">
        <w:rPr>
          <w:rFonts w:cstheme="minorHAnsi"/>
          <w:b/>
          <w:lang w:val="en-US"/>
        </w:rPr>
        <w:t>.</w:t>
      </w:r>
      <w:r w:rsidR="00EE2072" w:rsidRPr="00EE2072">
        <w:rPr>
          <w:rFonts w:cstheme="minorHAnsi"/>
          <w:bCs/>
          <w:color w:val="000000" w:themeColor="text1"/>
          <w:lang w:val="en-US"/>
        </w:rPr>
        <w:t xml:space="preserve"> </w:t>
      </w:r>
      <w:r w:rsidR="00EE2072">
        <w:rPr>
          <w:rFonts w:cstheme="minorHAnsi"/>
          <w:bCs/>
          <w:color w:val="000000" w:themeColor="text1"/>
          <w:lang w:val="en-US"/>
        </w:rPr>
        <w:t>The yellow zone represents normal values.</w:t>
      </w:r>
    </w:p>
    <w:p w14:paraId="18E562D0" w14:textId="13B25874" w:rsidR="00EE4B52" w:rsidRDefault="00EE4B52" w:rsidP="00EE4B52">
      <w:pPr>
        <w:spacing w:after="240" w:line="276" w:lineRule="auto"/>
        <w:rPr>
          <w:rFonts w:cstheme="minorHAnsi"/>
          <w:b/>
          <w:lang w:val="en-US"/>
        </w:rPr>
      </w:pPr>
    </w:p>
    <w:p w14:paraId="330C82B5" w14:textId="77777777" w:rsidR="00EE4B52" w:rsidRPr="00EE4B52" w:rsidRDefault="00EE4B52" w:rsidP="00EE4B52">
      <w:pPr>
        <w:spacing w:after="240" w:line="276" w:lineRule="auto"/>
        <w:rPr>
          <w:rFonts w:eastAsia="Arial"/>
          <w:b/>
          <w:color w:val="000000" w:themeColor="text1"/>
          <w:lang w:val="en-US"/>
        </w:rPr>
      </w:pPr>
    </w:p>
    <w:p w14:paraId="01FF15A0" w14:textId="41F241D2" w:rsidR="00EE4B52" w:rsidRDefault="00EE4B52">
      <w:pPr>
        <w:rPr>
          <w:rFonts w:eastAsia="Arial"/>
          <w:b/>
          <w:color w:val="000000" w:themeColor="text1"/>
          <w:lang w:val="en-US"/>
        </w:rPr>
      </w:pPr>
    </w:p>
    <w:p w14:paraId="4895F4B8" w14:textId="525514BB" w:rsidR="00DA18E2" w:rsidRDefault="00DA18E2">
      <w:pPr>
        <w:rPr>
          <w:rFonts w:eastAsia="Arial"/>
          <w:b/>
          <w:color w:val="000000" w:themeColor="text1"/>
          <w:lang w:val="en-US"/>
        </w:rPr>
      </w:pPr>
    </w:p>
    <w:p w14:paraId="31ED539F" w14:textId="489F1287" w:rsidR="00EE4B52" w:rsidRDefault="00DA18E2">
      <w:pPr>
        <w:rPr>
          <w:rFonts w:eastAsia="Arial"/>
          <w:b/>
          <w:color w:val="000000" w:themeColor="text1"/>
          <w:lang w:val="en-US"/>
        </w:rPr>
      </w:pPr>
      <w:r w:rsidRPr="00DA18E2">
        <w:rPr>
          <w:rFonts w:eastAsia="Arial"/>
          <w:b/>
          <w:noProof/>
          <w:color w:val="000000" w:themeColor="text1"/>
          <w:lang w:eastAsia="fr-FR"/>
        </w:rPr>
        <w:drawing>
          <wp:inline distT="0" distB="0" distL="0" distR="0" wp14:anchorId="56B7705F" wp14:editId="37591844">
            <wp:extent cx="5756910" cy="2550085"/>
            <wp:effectExtent l="0" t="0" r="0" b="3175"/>
            <wp:docPr id="7" name="Image 7" descr="C:\R_MARLU\Hemostase\Recherche\Etudes\4 Etudes en cours\2018 PROFILYSE\Manuscrit\2024-01 Tables and Figures\2024-01-20 ETP TM +Inhib let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R_MARLU\Hemostase\Recherche\Etudes\4 Etudes en cours\2018 PROFILYSE\Manuscrit\2024-01 Tables and Figures\2024-01-20 ETP TM +Inhib lette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55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E4B52">
        <w:rPr>
          <w:rFonts w:eastAsia="Arial"/>
          <w:b/>
          <w:color w:val="000000" w:themeColor="text1"/>
          <w:lang w:val="en-US"/>
        </w:rPr>
        <w:br w:type="page"/>
      </w:r>
    </w:p>
    <w:p w14:paraId="51FDB0FF" w14:textId="201CD8C3" w:rsidR="00C140A1" w:rsidRDefault="00C140A1">
      <w:pPr>
        <w:rPr>
          <w:rFonts w:eastAsia="Arial"/>
          <w:b/>
          <w:color w:val="000000" w:themeColor="text1"/>
          <w:lang w:val="en-US"/>
        </w:rPr>
      </w:pPr>
    </w:p>
    <w:p w14:paraId="74DAE870" w14:textId="25B0EDC9" w:rsidR="00EE2072" w:rsidRDefault="00EE4B52" w:rsidP="00EE2072">
      <w:pPr>
        <w:spacing w:line="480" w:lineRule="auto"/>
        <w:rPr>
          <w:rFonts w:cstheme="minorHAnsi"/>
          <w:bCs/>
          <w:color w:val="000000" w:themeColor="text1"/>
          <w:lang w:val="en-US"/>
        </w:rPr>
      </w:pPr>
      <w:proofErr w:type="spellStart"/>
      <w:r w:rsidRPr="007E457E">
        <w:rPr>
          <w:rFonts w:eastAsia="Arial"/>
          <w:b/>
          <w:color w:val="000000" w:themeColor="text1"/>
          <w:lang w:val="en-US"/>
        </w:rPr>
        <w:t>eFigure</w:t>
      </w:r>
      <w:proofErr w:type="spellEnd"/>
      <w:r w:rsidRPr="007E457E">
        <w:rPr>
          <w:rFonts w:eastAsia="Arial"/>
          <w:b/>
          <w:color w:val="000000" w:themeColor="text1"/>
          <w:lang w:val="en-US"/>
        </w:rPr>
        <w:t xml:space="preserve"> </w:t>
      </w:r>
      <w:r w:rsidR="001D4546">
        <w:rPr>
          <w:rFonts w:eastAsia="Arial"/>
          <w:b/>
          <w:color w:val="000000" w:themeColor="text1"/>
          <w:lang w:val="en-US"/>
        </w:rPr>
        <w:t>4</w:t>
      </w:r>
      <w:r w:rsidRPr="007E457E">
        <w:rPr>
          <w:rFonts w:eastAsia="Arial"/>
          <w:b/>
          <w:color w:val="000000" w:themeColor="text1"/>
          <w:lang w:val="en-US"/>
        </w:rPr>
        <w:t>.</w:t>
      </w:r>
      <w:r w:rsidR="00E33D0F">
        <w:rPr>
          <w:rFonts w:eastAsia="Arial"/>
          <w:b/>
          <w:color w:val="000000" w:themeColor="text1"/>
          <w:lang w:val="en-US"/>
        </w:rPr>
        <w:t xml:space="preserve"> </w:t>
      </w:r>
      <w:r w:rsidR="00764667">
        <w:rPr>
          <w:rFonts w:eastAsia="Arial"/>
          <w:b/>
          <w:color w:val="000000" w:themeColor="text1"/>
          <w:lang w:val="en-US"/>
        </w:rPr>
        <w:t>Levels of fibrinolysis activator and inhibitors</w:t>
      </w:r>
      <w:r w:rsidR="00EE2072">
        <w:rPr>
          <w:rFonts w:eastAsia="Arial"/>
          <w:b/>
          <w:color w:val="000000" w:themeColor="text1"/>
          <w:lang w:val="en-US"/>
        </w:rPr>
        <w:t xml:space="preserve">. </w:t>
      </w:r>
      <w:r w:rsidR="00EE2072">
        <w:rPr>
          <w:rFonts w:cstheme="minorHAnsi"/>
          <w:bCs/>
          <w:color w:val="000000" w:themeColor="text1"/>
          <w:lang w:val="en-US"/>
        </w:rPr>
        <w:t>The yellow zone represents normal values.</w:t>
      </w:r>
    </w:p>
    <w:p w14:paraId="78ADD2F4" w14:textId="0D140F65" w:rsidR="00EE4B52" w:rsidRPr="007E457E" w:rsidRDefault="00EE4B52" w:rsidP="00EE4B52">
      <w:pPr>
        <w:spacing w:after="240" w:line="276" w:lineRule="auto"/>
        <w:rPr>
          <w:rFonts w:eastAsia="Arial"/>
          <w:b/>
          <w:color w:val="000000" w:themeColor="text1"/>
          <w:lang w:val="en-US"/>
        </w:rPr>
      </w:pPr>
    </w:p>
    <w:p w14:paraId="3F82C377" w14:textId="40E8F0D9" w:rsidR="004C5CBC" w:rsidRDefault="004C5CBC">
      <w:pPr>
        <w:rPr>
          <w:lang w:val="en-US"/>
        </w:rPr>
      </w:pPr>
    </w:p>
    <w:p w14:paraId="1A7B921B" w14:textId="07F831D2" w:rsidR="00DA18E2" w:rsidRDefault="00DA18E2">
      <w:pPr>
        <w:rPr>
          <w:lang w:val="en-US"/>
        </w:rPr>
      </w:pPr>
    </w:p>
    <w:p w14:paraId="579BFADD" w14:textId="42EEA6B6" w:rsidR="00DA18E2" w:rsidRPr="00EE4B52" w:rsidRDefault="00DA18E2">
      <w:pPr>
        <w:rPr>
          <w:lang w:val="en-US"/>
        </w:rPr>
      </w:pPr>
      <w:r w:rsidRPr="00DA18E2">
        <w:rPr>
          <w:noProof/>
          <w:lang w:eastAsia="fr-FR"/>
        </w:rPr>
        <w:drawing>
          <wp:inline distT="0" distB="0" distL="0" distR="0" wp14:anchorId="100C6CC3" wp14:editId="4A7C5E79">
            <wp:extent cx="5756910" cy="4778356"/>
            <wp:effectExtent l="0" t="0" r="0" b="3810"/>
            <wp:docPr id="8" name="Image 8" descr="C:\R_MARLU\Hemostase\Recherche\Etudes\4 Etudes en cours\2018 PROFILYSE\Manuscrit\2024-01 Tables and Figures\2024-01-20 t-PA PAI-1 TAFIa A2AP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R_MARLU\Hemostase\Recherche\Etudes\4 Etudes en cours\2018 PROFILYSE\Manuscrit\2024-01 Tables and Figures\2024-01-20 t-PA PAI-1 TAFIa A2AP V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778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18E2" w:rsidRPr="00EE4B52" w:rsidSect="003E23C8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EAF96" w14:textId="77777777" w:rsidR="00DB5E22" w:rsidRDefault="00DB5E22" w:rsidP="00EE4B52">
      <w:r>
        <w:separator/>
      </w:r>
    </w:p>
  </w:endnote>
  <w:endnote w:type="continuationSeparator" w:id="0">
    <w:p w14:paraId="470E2374" w14:textId="77777777" w:rsidR="00DB5E22" w:rsidRDefault="00DB5E22" w:rsidP="00EE4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83134472"/>
      <w:docPartObj>
        <w:docPartGallery w:val="Page Numbers (Bottom of Page)"/>
        <w:docPartUnique/>
      </w:docPartObj>
    </w:sdtPr>
    <w:sdtContent>
      <w:p w14:paraId="6088FD01" w14:textId="77777777" w:rsidR="00EE4B52" w:rsidRDefault="00EE4B52" w:rsidP="00F2077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25EFF3C" w14:textId="77777777" w:rsidR="00EE4B52" w:rsidRDefault="00EE4B52" w:rsidP="00EE4B5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56762973"/>
      <w:docPartObj>
        <w:docPartGallery w:val="Page Numbers (Bottom of Page)"/>
        <w:docPartUnique/>
      </w:docPartObj>
    </w:sdtPr>
    <w:sdtContent>
      <w:p w14:paraId="6B2EA68F" w14:textId="6AF2E869" w:rsidR="00EE4B52" w:rsidRDefault="00EE4B52" w:rsidP="00F2077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764667">
          <w:rPr>
            <w:rStyle w:val="Numrodepage"/>
            <w:noProof/>
          </w:rPr>
          <w:t>9</w:t>
        </w:r>
        <w:r>
          <w:rPr>
            <w:rStyle w:val="Numrodepage"/>
          </w:rPr>
          <w:fldChar w:fldCharType="end"/>
        </w:r>
      </w:p>
    </w:sdtContent>
  </w:sdt>
  <w:p w14:paraId="77B89C3B" w14:textId="77777777" w:rsidR="00EE4B52" w:rsidRDefault="00EE4B52" w:rsidP="00EE4B5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C8550" w14:textId="77777777" w:rsidR="00DB5E22" w:rsidRDefault="00DB5E22" w:rsidP="00EE4B52">
      <w:r>
        <w:separator/>
      </w:r>
    </w:p>
  </w:footnote>
  <w:footnote w:type="continuationSeparator" w:id="0">
    <w:p w14:paraId="586A3F81" w14:textId="77777777" w:rsidR="00DB5E22" w:rsidRDefault="00DB5E22" w:rsidP="00EE4B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B52"/>
    <w:rsid w:val="00005948"/>
    <w:rsid w:val="00010F3C"/>
    <w:rsid w:val="00041F25"/>
    <w:rsid w:val="00074BF1"/>
    <w:rsid w:val="00081CC2"/>
    <w:rsid w:val="00092B4E"/>
    <w:rsid w:val="00093AB0"/>
    <w:rsid w:val="00094A09"/>
    <w:rsid w:val="000A0BFB"/>
    <w:rsid w:val="000A4CFE"/>
    <w:rsid w:val="000A7FC2"/>
    <w:rsid w:val="000C0A50"/>
    <w:rsid w:val="000E5D47"/>
    <w:rsid w:val="001119AC"/>
    <w:rsid w:val="0011455D"/>
    <w:rsid w:val="00152D11"/>
    <w:rsid w:val="00160399"/>
    <w:rsid w:val="001745E9"/>
    <w:rsid w:val="00174BB6"/>
    <w:rsid w:val="00177062"/>
    <w:rsid w:val="0019672C"/>
    <w:rsid w:val="001968AE"/>
    <w:rsid w:val="001D3AA3"/>
    <w:rsid w:val="001D4546"/>
    <w:rsid w:val="001D6A90"/>
    <w:rsid w:val="0023089E"/>
    <w:rsid w:val="00230C53"/>
    <w:rsid w:val="002517D7"/>
    <w:rsid w:val="0027615A"/>
    <w:rsid w:val="002D2A22"/>
    <w:rsid w:val="003201DC"/>
    <w:rsid w:val="00324F4F"/>
    <w:rsid w:val="00364B58"/>
    <w:rsid w:val="00384120"/>
    <w:rsid w:val="00395108"/>
    <w:rsid w:val="003B2494"/>
    <w:rsid w:val="003C4CFD"/>
    <w:rsid w:val="003E23C8"/>
    <w:rsid w:val="003E3427"/>
    <w:rsid w:val="00410D64"/>
    <w:rsid w:val="00412D4C"/>
    <w:rsid w:val="004468DE"/>
    <w:rsid w:val="004674AD"/>
    <w:rsid w:val="00473398"/>
    <w:rsid w:val="00473F18"/>
    <w:rsid w:val="00474641"/>
    <w:rsid w:val="004C3AE4"/>
    <w:rsid w:val="004C5CBC"/>
    <w:rsid w:val="004D0058"/>
    <w:rsid w:val="004D5A85"/>
    <w:rsid w:val="00514B37"/>
    <w:rsid w:val="00523A7F"/>
    <w:rsid w:val="00546ABE"/>
    <w:rsid w:val="00552342"/>
    <w:rsid w:val="00562F60"/>
    <w:rsid w:val="005739C6"/>
    <w:rsid w:val="00574FB5"/>
    <w:rsid w:val="005767DD"/>
    <w:rsid w:val="0058187F"/>
    <w:rsid w:val="005935A3"/>
    <w:rsid w:val="005A5695"/>
    <w:rsid w:val="005C0BF0"/>
    <w:rsid w:val="005E7EDC"/>
    <w:rsid w:val="0060671F"/>
    <w:rsid w:val="0061346A"/>
    <w:rsid w:val="00627F49"/>
    <w:rsid w:val="006313E2"/>
    <w:rsid w:val="0064226F"/>
    <w:rsid w:val="00646D6D"/>
    <w:rsid w:val="0065109C"/>
    <w:rsid w:val="0066109D"/>
    <w:rsid w:val="00675B5E"/>
    <w:rsid w:val="006B4A81"/>
    <w:rsid w:val="006F118A"/>
    <w:rsid w:val="0072301C"/>
    <w:rsid w:val="00725D5A"/>
    <w:rsid w:val="0075096C"/>
    <w:rsid w:val="00762BD1"/>
    <w:rsid w:val="00764667"/>
    <w:rsid w:val="00764E9C"/>
    <w:rsid w:val="00782B52"/>
    <w:rsid w:val="00783909"/>
    <w:rsid w:val="00786DF3"/>
    <w:rsid w:val="007C2E44"/>
    <w:rsid w:val="007D3022"/>
    <w:rsid w:val="00813D1A"/>
    <w:rsid w:val="00862D07"/>
    <w:rsid w:val="0087472E"/>
    <w:rsid w:val="008B4595"/>
    <w:rsid w:val="00927640"/>
    <w:rsid w:val="009705A4"/>
    <w:rsid w:val="0098205D"/>
    <w:rsid w:val="009A0356"/>
    <w:rsid w:val="009A230E"/>
    <w:rsid w:val="009A6889"/>
    <w:rsid w:val="009D607B"/>
    <w:rsid w:val="009E5B23"/>
    <w:rsid w:val="009F4E78"/>
    <w:rsid w:val="00A04132"/>
    <w:rsid w:val="00A225FF"/>
    <w:rsid w:val="00A27C1E"/>
    <w:rsid w:val="00A374AA"/>
    <w:rsid w:val="00A41379"/>
    <w:rsid w:val="00A63259"/>
    <w:rsid w:val="00A674FA"/>
    <w:rsid w:val="00A75B8A"/>
    <w:rsid w:val="00A82E48"/>
    <w:rsid w:val="00A857E1"/>
    <w:rsid w:val="00A85BCF"/>
    <w:rsid w:val="00A87E77"/>
    <w:rsid w:val="00AA36D0"/>
    <w:rsid w:val="00AA55A8"/>
    <w:rsid w:val="00AB66F3"/>
    <w:rsid w:val="00AD6190"/>
    <w:rsid w:val="00AE31EC"/>
    <w:rsid w:val="00AE4B7F"/>
    <w:rsid w:val="00AF37A8"/>
    <w:rsid w:val="00B223D3"/>
    <w:rsid w:val="00B37EEF"/>
    <w:rsid w:val="00B42D46"/>
    <w:rsid w:val="00BB52E4"/>
    <w:rsid w:val="00BD560C"/>
    <w:rsid w:val="00C10781"/>
    <w:rsid w:val="00C140A1"/>
    <w:rsid w:val="00C1453C"/>
    <w:rsid w:val="00C25ACF"/>
    <w:rsid w:val="00C36914"/>
    <w:rsid w:val="00C522F7"/>
    <w:rsid w:val="00C549E6"/>
    <w:rsid w:val="00C6154A"/>
    <w:rsid w:val="00C70427"/>
    <w:rsid w:val="00C96964"/>
    <w:rsid w:val="00CA1550"/>
    <w:rsid w:val="00CD0CD5"/>
    <w:rsid w:val="00CD1F3A"/>
    <w:rsid w:val="00CE71F3"/>
    <w:rsid w:val="00CF2E70"/>
    <w:rsid w:val="00D2633F"/>
    <w:rsid w:val="00D56926"/>
    <w:rsid w:val="00D56D4F"/>
    <w:rsid w:val="00D6407A"/>
    <w:rsid w:val="00D7316D"/>
    <w:rsid w:val="00D738FC"/>
    <w:rsid w:val="00D7393C"/>
    <w:rsid w:val="00DA18E2"/>
    <w:rsid w:val="00DA2B34"/>
    <w:rsid w:val="00DA70AA"/>
    <w:rsid w:val="00DB2719"/>
    <w:rsid w:val="00DB5E22"/>
    <w:rsid w:val="00DE5BF7"/>
    <w:rsid w:val="00E03F6D"/>
    <w:rsid w:val="00E10C29"/>
    <w:rsid w:val="00E135BC"/>
    <w:rsid w:val="00E14D38"/>
    <w:rsid w:val="00E33D0F"/>
    <w:rsid w:val="00E428ED"/>
    <w:rsid w:val="00E62EA6"/>
    <w:rsid w:val="00EC39AC"/>
    <w:rsid w:val="00EE2072"/>
    <w:rsid w:val="00EE42AC"/>
    <w:rsid w:val="00EE4B52"/>
    <w:rsid w:val="00F07C7E"/>
    <w:rsid w:val="00F172F9"/>
    <w:rsid w:val="00F31745"/>
    <w:rsid w:val="00F32757"/>
    <w:rsid w:val="00F3317E"/>
    <w:rsid w:val="00F42A31"/>
    <w:rsid w:val="00F626CB"/>
    <w:rsid w:val="00F65C6B"/>
    <w:rsid w:val="00F71A00"/>
    <w:rsid w:val="00FA493D"/>
    <w:rsid w:val="00FA6B10"/>
    <w:rsid w:val="00FE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600D3"/>
  <w15:chartTrackingRefBased/>
  <w15:docId w15:val="{81426242-45E2-6644-B87A-156C1257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B52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E4B5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4B52"/>
    <w:rPr>
      <w:kern w:val="0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EE4B52"/>
  </w:style>
  <w:style w:type="character" w:styleId="Marquedecommentaire">
    <w:name w:val="annotation reference"/>
    <w:basedOn w:val="Policepardfaut"/>
    <w:uiPriority w:val="99"/>
    <w:semiHidden/>
    <w:unhideWhenUsed/>
    <w:rsid w:val="001D3A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3AA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3AA3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D3A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D3AA3"/>
    <w:rPr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D3AA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3AA3"/>
    <w:rPr>
      <w:rFonts w:ascii="Segoe UI" w:hAnsi="Segoe UI" w:cs="Segoe UI"/>
      <w:kern w:val="0"/>
      <w:sz w:val="18"/>
      <w:szCs w:val="18"/>
      <w14:ligatures w14:val="none"/>
    </w:rPr>
  </w:style>
  <w:style w:type="table" w:styleId="Grilledetableauclaire">
    <w:name w:val="Grid Table Light"/>
    <w:basedOn w:val="TableauNormal"/>
    <w:uiPriority w:val="40"/>
    <w:rsid w:val="001119AC"/>
    <w:rPr>
      <w:kern w:val="0"/>
      <w:sz w:val="22"/>
      <w:szCs w:val="22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vision">
    <w:name w:val="Revision"/>
    <w:hidden/>
    <w:uiPriority w:val="99"/>
    <w:semiHidden/>
    <w:rsid w:val="00DE5BF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8</Pages>
  <Words>861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3-07-07T15:18:00Z</dcterms:created>
  <dcterms:modified xsi:type="dcterms:W3CDTF">2024-02-02T14:53:00Z</dcterms:modified>
</cp:coreProperties>
</file>